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5E46" w:rsidRPr="004B58A8" w:rsidRDefault="00515E4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5"/>
        <w:tblW w:w="15027" w:type="dxa"/>
        <w:tblInd w:w="-318" w:type="dxa"/>
        <w:tblBorders>
          <w:top w:val="single" w:sz="12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1417"/>
        <w:gridCol w:w="48"/>
        <w:gridCol w:w="977"/>
        <w:gridCol w:w="906"/>
        <w:gridCol w:w="1116"/>
        <w:gridCol w:w="1116"/>
        <w:gridCol w:w="978"/>
        <w:gridCol w:w="1021"/>
        <w:gridCol w:w="906"/>
        <w:gridCol w:w="905"/>
        <w:gridCol w:w="1116"/>
        <w:gridCol w:w="1542"/>
        <w:gridCol w:w="993"/>
      </w:tblGrid>
      <w:tr w:rsidR="00F605E1" w:rsidRPr="004B58A8" w:rsidTr="00325F7B">
        <w:tc>
          <w:tcPr>
            <w:tcW w:w="1986" w:type="dxa"/>
          </w:tcPr>
          <w:p w:rsidR="00142D7D" w:rsidRPr="004B58A8" w:rsidRDefault="00142D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Author and year</w:t>
            </w:r>
          </w:p>
        </w:tc>
        <w:tc>
          <w:tcPr>
            <w:tcW w:w="1465" w:type="dxa"/>
            <w:gridSpan w:val="2"/>
          </w:tcPr>
          <w:p w:rsidR="00142D7D" w:rsidRPr="004B58A8" w:rsidRDefault="00142D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Numbers</w:t>
            </w:r>
          </w:p>
        </w:tc>
        <w:tc>
          <w:tcPr>
            <w:tcW w:w="977" w:type="dxa"/>
          </w:tcPr>
          <w:p w:rsidR="00142D7D" w:rsidRPr="004B58A8" w:rsidRDefault="00142D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</w:tcPr>
          <w:p w:rsidR="00142D7D" w:rsidRPr="004B58A8" w:rsidRDefault="00142D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</w:tcPr>
          <w:p w:rsidR="00142D7D" w:rsidRPr="004B58A8" w:rsidRDefault="00142D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</w:tcPr>
          <w:p w:rsidR="00142D7D" w:rsidRPr="004B58A8" w:rsidRDefault="00142D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</w:tcPr>
          <w:p w:rsidR="00142D7D" w:rsidRPr="004B58A8" w:rsidRDefault="00142D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dxa"/>
          </w:tcPr>
          <w:p w:rsidR="00142D7D" w:rsidRPr="004B58A8" w:rsidRDefault="00142D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</w:tcPr>
          <w:p w:rsidR="00142D7D" w:rsidRPr="004B58A8" w:rsidRDefault="00142D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142D7D" w:rsidRPr="004B58A8" w:rsidRDefault="00142D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</w:tcPr>
          <w:p w:rsidR="00142D7D" w:rsidRPr="004B58A8" w:rsidRDefault="00142D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</w:tcPr>
          <w:p w:rsidR="00142D7D" w:rsidRPr="004B58A8" w:rsidRDefault="00142D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142D7D" w:rsidRPr="004B58A8" w:rsidRDefault="00142D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05E1" w:rsidRPr="004B58A8" w:rsidTr="00325F7B">
        <w:tc>
          <w:tcPr>
            <w:tcW w:w="1986" w:type="dxa"/>
          </w:tcPr>
          <w:p w:rsidR="00142D7D" w:rsidRPr="004B58A8" w:rsidRDefault="00142D7D" w:rsidP="00602E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gridSpan w:val="2"/>
          </w:tcPr>
          <w:p w:rsidR="00142D7D" w:rsidRPr="004B58A8" w:rsidRDefault="00142D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IBD</w:t>
            </w:r>
          </w:p>
        </w:tc>
        <w:tc>
          <w:tcPr>
            <w:tcW w:w="977" w:type="dxa"/>
          </w:tcPr>
          <w:p w:rsidR="00142D7D" w:rsidRPr="004B58A8" w:rsidRDefault="00142D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</w:tcPr>
          <w:p w:rsidR="00142D7D" w:rsidRPr="004B58A8" w:rsidRDefault="00142D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</w:tcPr>
          <w:p w:rsidR="00142D7D" w:rsidRPr="004B58A8" w:rsidRDefault="00142D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1116" w:type="dxa"/>
          </w:tcPr>
          <w:p w:rsidR="00142D7D" w:rsidRPr="004B58A8" w:rsidRDefault="00142D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</w:tcPr>
          <w:p w:rsidR="00142D7D" w:rsidRPr="004B58A8" w:rsidRDefault="00142D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dxa"/>
          </w:tcPr>
          <w:p w:rsidR="00142D7D" w:rsidRPr="004B58A8" w:rsidRDefault="00142D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906" w:type="dxa"/>
          </w:tcPr>
          <w:p w:rsidR="00142D7D" w:rsidRPr="004B58A8" w:rsidRDefault="00142D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142D7D" w:rsidRPr="004B58A8" w:rsidRDefault="00142D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</w:tcPr>
          <w:p w:rsidR="00142D7D" w:rsidRPr="004B58A8" w:rsidRDefault="00D85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1542" w:type="dxa"/>
          </w:tcPr>
          <w:p w:rsidR="00142D7D" w:rsidRPr="004B58A8" w:rsidRDefault="00142D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142D7D" w:rsidRPr="004B58A8" w:rsidRDefault="00142D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05E1" w:rsidRPr="004B58A8" w:rsidTr="00325F7B">
        <w:tc>
          <w:tcPr>
            <w:tcW w:w="1986" w:type="dxa"/>
          </w:tcPr>
          <w:p w:rsidR="00D85AD0" w:rsidRPr="00AA48EC" w:rsidRDefault="007321AA" w:rsidP="00346C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48EC">
              <w:rPr>
                <w:rFonts w:ascii="Times New Roman" w:hAnsi="Times New Roman" w:cs="Times New Roman"/>
                <w:b/>
                <w:sz w:val="20"/>
                <w:szCs w:val="20"/>
              </w:rPr>
              <w:t>rs962917</w:t>
            </w:r>
          </w:p>
        </w:tc>
        <w:tc>
          <w:tcPr>
            <w:tcW w:w="1465" w:type="dxa"/>
            <w:gridSpan w:val="2"/>
            <w:vAlign w:val="bottom"/>
          </w:tcPr>
          <w:p w:rsidR="00D85AD0" w:rsidRPr="004B58A8" w:rsidRDefault="00D85A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977" w:type="dxa"/>
            <w:vAlign w:val="bottom"/>
          </w:tcPr>
          <w:p w:rsidR="00D85AD0" w:rsidRPr="004B58A8" w:rsidRDefault="00D85A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6" w:type="dxa"/>
            <w:vAlign w:val="bottom"/>
          </w:tcPr>
          <w:p w:rsidR="00D85AD0" w:rsidRPr="004B58A8" w:rsidRDefault="00D85A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116" w:type="dxa"/>
            <w:vAlign w:val="bottom"/>
          </w:tcPr>
          <w:p w:rsidR="00D85AD0" w:rsidRPr="004B58A8" w:rsidRDefault="00D85A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116" w:type="dxa"/>
            <w:vAlign w:val="bottom"/>
          </w:tcPr>
          <w:p w:rsidR="00D85AD0" w:rsidRPr="004B58A8" w:rsidRDefault="00D85A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78" w:type="dxa"/>
            <w:vAlign w:val="bottom"/>
          </w:tcPr>
          <w:p w:rsidR="00D85AD0" w:rsidRPr="004B58A8" w:rsidRDefault="00D85A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021" w:type="dxa"/>
            <w:vAlign w:val="bottom"/>
          </w:tcPr>
          <w:p w:rsidR="00D85AD0" w:rsidRPr="004B58A8" w:rsidRDefault="00D85A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906" w:type="dxa"/>
            <w:vAlign w:val="bottom"/>
          </w:tcPr>
          <w:p w:rsidR="00D85AD0" w:rsidRPr="004B58A8" w:rsidRDefault="00D85A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5" w:type="dxa"/>
            <w:vAlign w:val="bottom"/>
          </w:tcPr>
          <w:p w:rsidR="00D85AD0" w:rsidRPr="004B58A8" w:rsidRDefault="00D85A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116" w:type="dxa"/>
            <w:vAlign w:val="bottom"/>
          </w:tcPr>
          <w:p w:rsidR="00D85AD0" w:rsidRPr="004B58A8" w:rsidRDefault="00D85A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542" w:type="dxa"/>
            <w:vAlign w:val="bottom"/>
          </w:tcPr>
          <w:p w:rsidR="00D85AD0" w:rsidRPr="004B58A8" w:rsidRDefault="00D85A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93" w:type="dxa"/>
            <w:vAlign w:val="bottom"/>
          </w:tcPr>
          <w:p w:rsidR="00D85AD0" w:rsidRPr="004B58A8" w:rsidRDefault="00D85A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</w:tr>
      <w:tr w:rsidR="00F605E1" w:rsidRPr="004B58A8" w:rsidTr="00325F7B">
        <w:tc>
          <w:tcPr>
            <w:tcW w:w="1986" w:type="dxa"/>
          </w:tcPr>
          <w:p w:rsidR="00D85AD0" w:rsidRPr="004B58A8" w:rsidRDefault="00D85AD0" w:rsidP="008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Hu_2014</w:t>
            </w:r>
          </w:p>
        </w:tc>
        <w:tc>
          <w:tcPr>
            <w:tcW w:w="1465" w:type="dxa"/>
            <w:gridSpan w:val="2"/>
          </w:tcPr>
          <w:p w:rsidR="00D85AD0" w:rsidRPr="004B58A8" w:rsidRDefault="00D85AD0" w:rsidP="00BD03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77" w:type="dxa"/>
          </w:tcPr>
          <w:p w:rsidR="00D85AD0" w:rsidRPr="004B58A8" w:rsidRDefault="00D85AD0" w:rsidP="00BD03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906" w:type="dxa"/>
          </w:tcPr>
          <w:p w:rsidR="00D85AD0" w:rsidRPr="004B58A8" w:rsidRDefault="00D85AD0" w:rsidP="00BD03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1116" w:type="dxa"/>
            <w:vAlign w:val="bottom"/>
          </w:tcPr>
          <w:p w:rsidR="00D85AD0" w:rsidRPr="004B58A8" w:rsidRDefault="00D85AD0" w:rsidP="003F6E33">
            <w:pPr>
              <w:ind w:right="60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16" w:type="dxa"/>
            <w:vAlign w:val="bottom"/>
          </w:tcPr>
          <w:p w:rsidR="00D85AD0" w:rsidRPr="004B58A8" w:rsidRDefault="00D85AD0" w:rsidP="003F6E33">
            <w:pPr>
              <w:ind w:right="60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78" w:type="dxa"/>
            <w:vAlign w:val="bottom"/>
          </w:tcPr>
          <w:p w:rsidR="00D85AD0" w:rsidRPr="004B58A8" w:rsidRDefault="00D85AD0" w:rsidP="003F6E33">
            <w:pPr>
              <w:ind w:right="40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021" w:type="dxa"/>
          </w:tcPr>
          <w:p w:rsidR="00D85AD0" w:rsidRPr="004B58A8" w:rsidRDefault="00D85AD0" w:rsidP="00C93A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06" w:type="dxa"/>
          </w:tcPr>
          <w:p w:rsidR="00D85AD0" w:rsidRPr="004B58A8" w:rsidRDefault="00D85AD0" w:rsidP="00C93A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05" w:type="dxa"/>
          </w:tcPr>
          <w:p w:rsidR="00D85AD0" w:rsidRPr="004B58A8" w:rsidRDefault="00D85AD0" w:rsidP="00C93A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116" w:type="dxa"/>
            <w:vAlign w:val="bottom"/>
          </w:tcPr>
          <w:p w:rsidR="00D85AD0" w:rsidRPr="004B58A8" w:rsidRDefault="00D85AD0" w:rsidP="003F6E33">
            <w:pPr>
              <w:ind w:right="60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42" w:type="dxa"/>
            <w:vAlign w:val="bottom"/>
          </w:tcPr>
          <w:p w:rsidR="00D85AD0" w:rsidRPr="004B58A8" w:rsidRDefault="00D85AD0" w:rsidP="00325F7B">
            <w:pPr>
              <w:ind w:right="100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993" w:type="dxa"/>
            <w:vAlign w:val="bottom"/>
          </w:tcPr>
          <w:p w:rsidR="00D85AD0" w:rsidRPr="004B58A8" w:rsidRDefault="00D85AD0" w:rsidP="003F6E33">
            <w:pPr>
              <w:ind w:right="40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</w:tr>
      <w:tr w:rsidR="00F605E1" w:rsidRPr="004B58A8" w:rsidTr="00325F7B">
        <w:tc>
          <w:tcPr>
            <w:tcW w:w="1986" w:type="dxa"/>
          </w:tcPr>
          <w:p w:rsidR="00D85AD0" w:rsidRPr="004B58A8" w:rsidRDefault="00D85AD0" w:rsidP="008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Wolters_2011</w:t>
            </w:r>
          </w:p>
        </w:tc>
        <w:tc>
          <w:tcPr>
            <w:tcW w:w="1465" w:type="dxa"/>
            <w:gridSpan w:val="2"/>
          </w:tcPr>
          <w:p w:rsidR="00D85AD0" w:rsidRPr="004B58A8" w:rsidRDefault="00D85AD0" w:rsidP="00BD03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977" w:type="dxa"/>
          </w:tcPr>
          <w:p w:rsidR="00D85AD0" w:rsidRPr="004B58A8" w:rsidRDefault="00D85AD0" w:rsidP="00BD03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625</w:t>
            </w:r>
          </w:p>
        </w:tc>
        <w:tc>
          <w:tcPr>
            <w:tcW w:w="906" w:type="dxa"/>
          </w:tcPr>
          <w:p w:rsidR="00D85AD0" w:rsidRPr="004B58A8" w:rsidRDefault="00D85AD0" w:rsidP="00BD03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556</w:t>
            </w:r>
          </w:p>
        </w:tc>
        <w:tc>
          <w:tcPr>
            <w:tcW w:w="1116" w:type="dxa"/>
            <w:vAlign w:val="bottom"/>
          </w:tcPr>
          <w:p w:rsidR="00D85AD0" w:rsidRPr="004B58A8" w:rsidRDefault="00D85AD0" w:rsidP="003F6E33">
            <w:pPr>
              <w:ind w:right="60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16" w:type="dxa"/>
            <w:vAlign w:val="bottom"/>
          </w:tcPr>
          <w:p w:rsidR="00D85AD0" w:rsidRPr="004B58A8" w:rsidRDefault="00D85AD0" w:rsidP="003F6E33">
            <w:pPr>
              <w:ind w:right="60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978" w:type="dxa"/>
            <w:vAlign w:val="bottom"/>
          </w:tcPr>
          <w:p w:rsidR="00D85AD0" w:rsidRPr="004B58A8" w:rsidRDefault="00D85AD0" w:rsidP="003F6E33">
            <w:pPr>
              <w:ind w:right="40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021" w:type="dxa"/>
          </w:tcPr>
          <w:p w:rsidR="00D85AD0" w:rsidRPr="004B58A8" w:rsidRDefault="00D85AD0" w:rsidP="00C93A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906" w:type="dxa"/>
          </w:tcPr>
          <w:p w:rsidR="00D85AD0" w:rsidRPr="004B58A8" w:rsidRDefault="00D85AD0" w:rsidP="00C93A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905" w:type="dxa"/>
          </w:tcPr>
          <w:p w:rsidR="00D85AD0" w:rsidRPr="004B58A8" w:rsidRDefault="00D85AD0" w:rsidP="00C93A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1116" w:type="dxa"/>
            <w:vAlign w:val="bottom"/>
          </w:tcPr>
          <w:p w:rsidR="00D85AD0" w:rsidRPr="004B58A8" w:rsidRDefault="00D85AD0" w:rsidP="003F6E33">
            <w:pPr>
              <w:ind w:right="60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542" w:type="dxa"/>
            <w:vAlign w:val="bottom"/>
          </w:tcPr>
          <w:p w:rsidR="00D85AD0" w:rsidRPr="004B58A8" w:rsidRDefault="00D85AD0" w:rsidP="00325F7B">
            <w:pPr>
              <w:ind w:right="100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993" w:type="dxa"/>
            <w:vAlign w:val="bottom"/>
          </w:tcPr>
          <w:p w:rsidR="00D85AD0" w:rsidRPr="004B58A8" w:rsidRDefault="00D85AD0" w:rsidP="003F6E33">
            <w:pPr>
              <w:ind w:right="40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</w:tr>
      <w:tr w:rsidR="00F605E1" w:rsidRPr="004B58A8" w:rsidTr="00325F7B">
        <w:tc>
          <w:tcPr>
            <w:tcW w:w="1986" w:type="dxa"/>
          </w:tcPr>
          <w:p w:rsidR="00D85AD0" w:rsidRPr="004B58A8" w:rsidRDefault="00D85AD0" w:rsidP="008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Latiano_2008</w:t>
            </w:r>
          </w:p>
        </w:tc>
        <w:tc>
          <w:tcPr>
            <w:tcW w:w="1465" w:type="dxa"/>
            <w:gridSpan w:val="2"/>
          </w:tcPr>
          <w:p w:rsidR="00D85AD0" w:rsidRPr="004B58A8" w:rsidRDefault="00D85AD0" w:rsidP="00BD03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442</w:t>
            </w:r>
          </w:p>
        </w:tc>
        <w:tc>
          <w:tcPr>
            <w:tcW w:w="977" w:type="dxa"/>
          </w:tcPr>
          <w:p w:rsidR="00D85AD0" w:rsidRPr="004B58A8" w:rsidRDefault="00D85AD0" w:rsidP="00BD03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537</w:t>
            </w:r>
          </w:p>
        </w:tc>
        <w:tc>
          <w:tcPr>
            <w:tcW w:w="906" w:type="dxa"/>
          </w:tcPr>
          <w:p w:rsidR="00D85AD0" w:rsidRPr="004B58A8" w:rsidRDefault="00D85AD0" w:rsidP="00BD03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1116" w:type="dxa"/>
            <w:vAlign w:val="bottom"/>
          </w:tcPr>
          <w:p w:rsidR="00D85AD0" w:rsidRPr="004B58A8" w:rsidRDefault="00D85AD0" w:rsidP="003F6E33">
            <w:pPr>
              <w:ind w:right="60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1116" w:type="dxa"/>
            <w:vAlign w:val="bottom"/>
          </w:tcPr>
          <w:p w:rsidR="00D85AD0" w:rsidRPr="004B58A8" w:rsidRDefault="00D85AD0" w:rsidP="003F6E33">
            <w:pPr>
              <w:ind w:right="60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978" w:type="dxa"/>
            <w:vAlign w:val="bottom"/>
          </w:tcPr>
          <w:p w:rsidR="00D85AD0" w:rsidRPr="004B58A8" w:rsidRDefault="00D85AD0" w:rsidP="003F6E33">
            <w:pPr>
              <w:ind w:right="40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021" w:type="dxa"/>
          </w:tcPr>
          <w:p w:rsidR="00D85AD0" w:rsidRPr="004B58A8" w:rsidRDefault="00D85AD0" w:rsidP="00C93A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906" w:type="dxa"/>
          </w:tcPr>
          <w:p w:rsidR="00D85AD0" w:rsidRPr="004B58A8" w:rsidRDefault="00D85AD0" w:rsidP="00C93A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905" w:type="dxa"/>
          </w:tcPr>
          <w:p w:rsidR="00D85AD0" w:rsidRPr="004B58A8" w:rsidRDefault="00D85AD0" w:rsidP="00C93A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16" w:type="dxa"/>
            <w:vAlign w:val="bottom"/>
          </w:tcPr>
          <w:p w:rsidR="00D85AD0" w:rsidRPr="004B58A8" w:rsidRDefault="00D85AD0" w:rsidP="003F6E33">
            <w:pPr>
              <w:ind w:right="60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542" w:type="dxa"/>
            <w:vAlign w:val="bottom"/>
          </w:tcPr>
          <w:p w:rsidR="00D85AD0" w:rsidRPr="004B58A8" w:rsidRDefault="00D85AD0" w:rsidP="00325F7B">
            <w:pPr>
              <w:ind w:right="100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993" w:type="dxa"/>
            <w:vAlign w:val="bottom"/>
          </w:tcPr>
          <w:p w:rsidR="00D85AD0" w:rsidRPr="004B58A8" w:rsidRDefault="00D85AD0" w:rsidP="003F6E33">
            <w:pPr>
              <w:ind w:right="40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F605E1" w:rsidRPr="004B58A8" w:rsidTr="00325F7B">
        <w:tc>
          <w:tcPr>
            <w:tcW w:w="1986" w:type="dxa"/>
          </w:tcPr>
          <w:p w:rsidR="00005C12" w:rsidRPr="004B58A8" w:rsidRDefault="007321AA" w:rsidP="00F63B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8EC">
              <w:rPr>
                <w:rFonts w:ascii="Times New Roman" w:hAnsi="Times New Roman" w:cs="Times New Roman"/>
                <w:b/>
                <w:sz w:val="20"/>
                <w:szCs w:val="20"/>
              </w:rPr>
              <w:t>rs1457092</w:t>
            </w:r>
          </w:p>
        </w:tc>
        <w:tc>
          <w:tcPr>
            <w:tcW w:w="1465" w:type="dxa"/>
            <w:gridSpan w:val="2"/>
            <w:vAlign w:val="bottom"/>
          </w:tcPr>
          <w:p w:rsidR="00005C12" w:rsidRPr="004B58A8" w:rsidRDefault="00005C1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977" w:type="dxa"/>
            <w:vAlign w:val="bottom"/>
          </w:tcPr>
          <w:p w:rsidR="00005C12" w:rsidRPr="004B58A8" w:rsidRDefault="00005C1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906" w:type="dxa"/>
            <w:vAlign w:val="bottom"/>
          </w:tcPr>
          <w:p w:rsidR="00005C12" w:rsidRPr="004B58A8" w:rsidRDefault="00005C1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116" w:type="dxa"/>
            <w:vAlign w:val="bottom"/>
          </w:tcPr>
          <w:p w:rsidR="00005C12" w:rsidRPr="004B58A8" w:rsidRDefault="00005C1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116" w:type="dxa"/>
            <w:vAlign w:val="bottom"/>
          </w:tcPr>
          <w:p w:rsidR="00005C12" w:rsidRPr="004B58A8" w:rsidRDefault="00005C1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978" w:type="dxa"/>
            <w:vAlign w:val="bottom"/>
          </w:tcPr>
          <w:p w:rsidR="00005C12" w:rsidRPr="004B58A8" w:rsidRDefault="00005C1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021" w:type="dxa"/>
            <w:vAlign w:val="bottom"/>
          </w:tcPr>
          <w:p w:rsidR="00005C12" w:rsidRPr="004B58A8" w:rsidRDefault="00005C1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906" w:type="dxa"/>
            <w:vAlign w:val="bottom"/>
          </w:tcPr>
          <w:p w:rsidR="00005C12" w:rsidRPr="004B58A8" w:rsidRDefault="00005C1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905" w:type="dxa"/>
            <w:vAlign w:val="bottom"/>
          </w:tcPr>
          <w:p w:rsidR="00005C12" w:rsidRPr="004B58A8" w:rsidRDefault="00005C1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116" w:type="dxa"/>
            <w:vAlign w:val="bottom"/>
          </w:tcPr>
          <w:p w:rsidR="00005C12" w:rsidRPr="004B58A8" w:rsidRDefault="00005C1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542" w:type="dxa"/>
            <w:vAlign w:val="bottom"/>
          </w:tcPr>
          <w:p w:rsidR="00005C12" w:rsidRPr="004B58A8" w:rsidRDefault="00005C1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993" w:type="dxa"/>
            <w:vAlign w:val="bottom"/>
          </w:tcPr>
          <w:p w:rsidR="00005C12" w:rsidRPr="004B58A8" w:rsidRDefault="00005C1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</w:tr>
      <w:tr w:rsidR="00F605E1" w:rsidRPr="004B58A8" w:rsidTr="00325F7B">
        <w:tc>
          <w:tcPr>
            <w:tcW w:w="1986" w:type="dxa"/>
          </w:tcPr>
          <w:p w:rsidR="00005C12" w:rsidRPr="004B58A8" w:rsidRDefault="00005C12" w:rsidP="008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Wolters_2011</w:t>
            </w:r>
          </w:p>
        </w:tc>
        <w:tc>
          <w:tcPr>
            <w:tcW w:w="1465" w:type="dxa"/>
            <w:gridSpan w:val="2"/>
          </w:tcPr>
          <w:p w:rsidR="00005C12" w:rsidRPr="004B58A8" w:rsidRDefault="00005C12" w:rsidP="001C1E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556</w:t>
            </w:r>
          </w:p>
        </w:tc>
        <w:tc>
          <w:tcPr>
            <w:tcW w:w="977" w:type="dxa"/>
          </w:tcPr>
          <w:p w:rsidR="00005C12" w:rsidRPr="004B58A8" w:rsidRDefault="00005C12" w:rsidP="001C1E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625</w:t>
            </w:r>
          </w:p>
        </w:tc>
        <w:tc>
          <w:tcPr>
            <w:tcW w:w="906" w:type="dxa"/>
          </w:tcPr>
          <w:p w:rsidR="00005C12" w:rsidRPr="004B58A8" w:rsidRDefault="00005C12" w:rsidP="001C1E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116" w:type="dxa"/>
          </w:tcPr>
          <w:p w:rsidR="00005C12" w:rsidRPr="004B58A8" w:rsidRDefault="00005C12" w:rsidP="00003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116" w:type="dxa"/>
          </w:tcPr>
          <w:p w:rsidR="00005C12" w:rsidRPr="004B58A8" w:rsidRDefault="00005C12" w:rsidP="00003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978" w:type="dxa"/>
          </w:tcPr>
          <w:p w:rsidR="00005C12" w:rsidRPr="004B58A8" w:rsidRDefault="00005C12" w:rsidP="00003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021" w:type="dxa"/>
          </w:tcPr>
          <w:p w:rsidR="00005C12" w:rsidRPr="004B58A8" w:rsidRDefault="00005C12" w:rsidP="004D4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906" w:type="dxa"/>
          </w:tcPr>
          <w:p w:rsidR="00005C12" w:rsidRPr="004B58A8" w:rsidRDefault="00005C12" w:rsidP="004D4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905" w:type="dxa"/>
          </w:tcPr>
          <w:p w:rsidR="00005C12" w:rsidRPr="004B58A8" w:rsidRDefault="00005C12" w:rsidP="004D4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116" w:type="dxa"/>
          </w:tcPr>
          <w:p w:rsidR="00005C12" w:rsidRPr="004B58A8" w:rsidRDefault="00005C12" w:rsidP="004D4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1542" w:type="dxa"/>
          </w:tcPr>
          <w:p w:rsidR="00005C12" w:rsidRPr="004B58A8" w:rsidRDefault="00005C12" w:rsidP="004D4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993" w:type="dxa"/>
          </w:tcPr>
          <w:p w:rsidR="00005C12" w:rsidRPr="004B58A8" w:rsidRDefault="00005C12" w:rsidP="004D4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</w:tr>
      <w:tr w:rsidR="00F605E1" w:rsidRPr="004B58A8" w:rsidTr="00325F7B">
        <w:tc>
          <w:tcPr>
            <w:tcW w:w="1986" w:type="dxa"/>
          </w:tcPr>
          <w:p w:rsidR="00005C12" w:rsidRPr="004B58A8" w:rsidRDefault="00005C12" w:rsidP="008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Cooney_2009</w:t>
            </w:r>
          </w:p>
        </w:tc>
        <w:tc>
          <w:tcPr>
            <w:tcW w:w="1417" w:type="dxa"/>
          </w:tcPr>
          <w:p w:rsidR="00005C12" w:rsidRPr="004B58A8" w:rsidRDefault="00005C12" w:rsidP="001C1E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1025" w:type="dxa"/>
            <w:gridSpan w:val="2"/>
          </w:tcPr>
          <w:p w:rsidR="00005C12" w:rsidRPr="004B58A8" w:rsidRDefault="00005C12" w:rsidP="001C1E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612</w:t>
            </w:r>
          </w:p>
        </w:tc>
        <w:tc>
          <w:tcPr>
            <w:tcW w:w="906" w:type="dxa"/>
          </w:tcPr>
          <w:p w:rsidR="00005C12" w:rsidRPr="004B58A8" w:rsidRDefault="00005C12" w:rsidP="001C1E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116" w:type="dxa"/>
          </w:tcPr>
          <w:p w:rsidR="00005C12" w:rsidRPr="004B58A8" w:rsidRDefault="00005C12" w:rsidP="00003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1116" w:type="dxa"/>
          </w:tcPr>
          <w:p w:rsidR="00005C12" w:rsidRPr="004B58A8" w:rsidRDefault="00005C12" w:rsidP="00003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978" w:type="dxa"/>
          </w:tcPr>
          <w:p w:rsidR="00005C12" w:rsidRPr="004B58A8" w:rsidRDefault="00005C12" w:rsidP="00003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021" w:type="dxa"/>
          </w:tcPr>
          <w:p w:rsidR="00005C12" w:rsidRPr="004B58A8" w:rsidRDefault="00005C12" w:rsidP="004D4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906" w:type="dxa"/>
          </w:tcPr>
          <w:p w:rsidR="00005C12" w:rsidRPr="004B58A8" w:rsidRDefault="00005C12" w:rsidP="004D4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905" w:type="dxa"/>
          </w:tcPr>
          <w:p w:rsidR="00005C12" w:rsidRPr="004B58A8" w:rsidRDefault="00005C12" w:rsidP="004D4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16" w:type="dxa"/>
          </w:tcPr>
          <w:p w:rsidR="00005C12" w:rsidRPr="004B58A8" w:rsidRDefault="00005C12" w:rsidP="004D4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1542" w:type="dxa"/>
          </w:tcPr>
          <w:p w:rsidR="00005C12" w:rsidRPr="004B58A8" w:rsidRDefault="00005C12" w:rsidP="004D4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527</w:t>
            </w:r>
          </w:p>
        </w:tc>
        <w:tc>
          <w:tcPr>
            <w:tcW w:w="993" w:type="dxa"/>
          </w:tcPr>
          <w:p w:rsidR="00005C12" w:rsidRPr="004B58A8" w:rsidRDefault="00005C12" w:rsidP="004D4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</w:tr>
      <w:tr w:rsidR="00F605E1" w:rsidRPr="004B58A8" w:rsidTr="00325F7B">
        <w:tc>
          <w:tcPr>
            <w:tcW w:w="1986" w:type="dxa"/>
          </w:tcPr>
          <w:p w:rsidR="00005C12" w:rsidRPr="004B58A8" w:rsidRDefault="00005C12" w:rsidP="008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Nunez_2007</w:t>
            </w:r>
          </w:p>
        </w:tc>
        <w:tc>
          <w:tcPr>
            <w:tcW w:w="1465" w:type="dxa"/>
            <w:gridSpan w:val="2"/>
          </w:tcPr>
          <w:p w:rsidR="00005C12" w:rsidRPr="004B58A8" w:rsidRDefault="00005C12" w:rsidP="001C1E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977" w:type="dxa"/>
          </w:tcPr>
          <w:p w:rsidR="00005C12" w:rsidRPr="004B58A8" w:rsidRDefault="00005C12" w:rsidP="001C1E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906" w:type="dxa"/>
          </w:tcPr>
          <w:p w:rsidR="00005C12" w:rsidRPr="004B58A8" w:rsidRDefault="00005C12" w:rsidP="001C1E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116" w:type="dxa"/>
          </w:tcPr>
          <w:p w:rsidR="00005C12" w:rsidRPr="004B58A8" w:rsidRDefault="00005C12" w:rsidP="00003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1116" w:type="dxa"/>
          </w:tcPr>
          <w:p w:rsidR="00005C12" w:rsidRPr="004B58A8" w:rsidRDefault="00005C12" w:rsidP="00003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978" w:type="dxa"/>
          </w:tcPr>
          <w:p w:rsidR="00005C12" w:rsidRPr="004B58A8" w:rsidRDefault="00005C12" w:rsidP="00003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021" w:type="dxa"/>
          </w:tcPr>
          <w:p w:rsidR="00005C12" w:rsidRPr="004B58A8" w:rsidRDefault="00005C12" w:rsidP="004D4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906" w:type="dxa"/>
          </w:tcPr>
          <w:p w:rsidR="00005C12" w:rsidRPr="004B58A8" w:rsidRDefault="00005C12" w:rsidP="004D4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905" w:type="dxa"/>
          </w:tcPr>
          <w:p w:rsidR="00005C12" w:rsidRPr="004B58A8" w:rsidRDefault="00005C12" w:rsidP="004D4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116" w:type="dxa"/>
          </w:tcPr>
          <w:p w:rsidR="00005C12" w:rsidRPr="004B58A8" w:rsidRDefault="00005C12" w:rsidP="004D4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403</w:t>
            </w:r>
          </w:p>
        </w:tc>
        <w:tc>
          <w:tcPr>
            <w:tcW w:w="1542" w:type="dxa"/>
          </w:tcPr>
          <w:p w:rsidR="00005C12" w:rsidRPr="004B58A8" w:rsidRDefault="00005C12" w:rsidP="004D4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</w:tc>
        <w:tc>
          <w:tcPr>
            <w:tcW w:w="993" w:type="dxa"/>
          </w:tcPr>
          <w:p w:rsidR="00005C12" w:rsidRPr="004B58A8" w:rsidRDefault="00005C12" w:rsidP="004D4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F605E1" w:rsidRPr="004B58A8" w:rsidTr="00325F7B">
        <w:tc>
          <w:tcPr>
            <w:tcW w:w="1986" w:type="dxa"/>
          </w:tcPr>
          <w:p w:rsidR="00005C12" w:rsidRPr="004B58A8" w:rsidRDefault="00005C12" w:rsidP="0083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van Bodegraven_2006</w:t>
            </w:r>
          </w:p>
        </w:tc>
        <w:tc>
          <w:tcPr>
            <w:tcW w:w="1465" w:type="dxa"/>
            <w:gridSpan w:val="2"/>
          </w:tcPr>
          <w:p w:rsidR="00005C12" w:rsidRPr="004B58A8" w:rsidRDefault="00005C12" w:rsidP="001C1E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977" w:type="dxa"/>
          </w:tcPr>
          <w:p w:rsidR="00005C12" w:rsidRPr="004B58A8" w:rsidRDefault="00005C12" w:rsidP="001C1E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906" w:type="dxa"/>
          </w:tcPr>
          <w:p w:rsidR="00005C12" w:rsidRPr="004B58A8" w:rsidRDefault="00005C12" w:rsidP="001C1E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116" w:type="dxa"/>
          </w:tcPr>
          <w:p w:rsidR="00005C12" w:rsidRPr="004B58A8" w:rsidRDefault="00005C12" w:rsidP="00003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116" w:type="dxa"/>
          </w:tcPr>
          <w:p w:rsidR="00005C12" w:rsidRPr="004B58A8" w:rsidRDefault="00005C12" w:rsidP="00003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978" w:type="dxa"/>
          </w:tcPr>
          <w:p w:rsidR="00005C12" w:rsidRPr="004B58A8" w:rsidRDefault="00005C12" w:rsidP="00003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21" w:type="dxa"/>
          </w:tcPr>
          <w:p w:rsidR="00005C12" w:rsidRPr="004B58A8" w:rsidRDefault="00005C12" w:rsidP="004D4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906" w:type="dxa"/>
          </w:tcPr>
          <w:p w:rsidR="00005C12" w:rsidRPr="004B58A8" w:rsidRDefault="00005C12" w:rsidP="004D4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905" w:type="dxa"/>
          </w:tcPr>
          <w:p w:rsidR="00005C12" w:rsidRPr="004B58A8" w:rsidRDefault="00005C12" w:rsidP="004D4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16" w:type="dxa"/>
          </w:tcPr>
          <w:p w:rsidR="00005C12" w:rsidRPr="004B58A8" w:rsidRDefault="00005C12" w:rsidP="004D4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729</w:t>
            </w:r>
          </w:p>
        </w:tc>
        <w:tc>
          <w:tcPr>
            <w:tcW w:w="1542" w:type="dxa"/>
          </w:tcPr>
          <w:p w:rsidR="00005C12" w:rsidRPr="004B58A8" w:rsidRDefault="00005C12" w:rsidP="004D4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718</w:t>
            </w:r>
          </w:p>
        </w:tc>
        <w:tc>
          <w:tcPr>
            <w:tcW w:w="993" w:type="dxa"/>
          </w:tcPr>
          <w:p w:rsidR="00005C12" w:rsidRPr="004B58A8" w:rsidRDefault="00005C12" w:rsidP="004D4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</w:tr>
      <w:tr w:rsidR="00F605E1" w:rsidRPr="004B58A8" w:rsidTr="00325F7B">
        <w:tc>
          <w:tcPr>
            <w:tcW w:w="1986" w:type="dxa"/>
          </w:tcPr>
          <w:p w:rsidR="00005C12" w:rsidRPr="004B58A8" w:rsidRDefault="008311F1" w:rsidP="00F63B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van Bodegraven_2006</w:t>
            </w:r>
          </w:p>
        </w:tc>
        <w:tc>
          <w:tcPr>
            <w:tcW w:w="1465" w:type="dxa"/>
            <w:gridSpan w:val="2"/>
          </w:tcPr>
          <w:p w:rsidR="00005C12" w:rsidRPr="004B58A8" w:rsidRDefault="00005C12" w:rsidP="001C1E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461</w:t>
            </w:r>
          </w:p>
        </w:tc>
        <w:tc>
          <w:tcPr>
            <w:tcW w:w="977" w:type="dxa"/>
          </w:tcPr>
          <w:p w:rsidR="00005C12" w:rsidRPr="004B58A8" w:rsidRDefault="00005C12" w:rsidP="001C1E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635</w:t>
            </w:r>
          </w:p>
        </w:tc>
        <w:tc>
          <w:tcPr>
            <w:tcW w:w="906" w:type="dxa"/>
          </w:tcPr>
          <w:p w:rsidR="00005C12" w:rsidRPr="004B58A8" w:rsidRDefault="00005C12" w:rsidP="001C1E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1116" w:type="dxa"/>
          </w:tcPr>
          <w:p w:rsidR="00005C12" w:rsidRPr="004B58A8" w:rsidRDefault="00005C12" w:rsidP="00003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116" w:type="dxa"/>
          </w:tcPr>
          <w:p w:rsidR="00005C12" w:rsidRPr="004B58A8" w:rsidRDefault="00005C12" w:rsidP="00003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978" w:type="dxa"/>
          </w:tcPr>
          <w:p w:rsidR="00005C12" w:rsidRPr="004B58A8" w:rsidRDefault="00005C12" w:rsidP="00003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021" w:type="dxa"/>
          </w:tcPr>
          <w:p w:rsidR="00005C12" w:rsidRPr="004B58A8" w:rsidRDefault="00005C12" w:rsidP="004D4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906" w:type="dxa"/>
          </w:tcPr>
          <w:p w:rsidR="00005C12" w:rsidRPr="004B58A8" w:rsidRDefault="00005C12" w:rsidP="004D4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905" w:type="dxa"/>
          </w:tcPr>
          <w:p w:rsidR="00005C12" w:rsidRPr="004B58A8" w:rsidRDefault="00005C12" w:rsidP="004D4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116" w:type="dxa"/>
          </w:tcPr>
          <w:p w:rsidR="00005C12" w:rsidRPr="004B58A8" w:rsidRDefault="00005C12" w:rsidP="004D4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944</w:t>
            </w:r>
          </w:p>
        </w:tc>
        <w:tc>
          <w:tcPr>
            <w:tcW w:w="1542" w:type="dxa"/>
          </w:tcPr>
          <w:p w:rsidR="00005C12" w:rsidRPr="004B58A8" w:rsidRDefault="00005C12" w:rsidP="004D4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104</w:t>
            </w:r>
          </w:p>
        </w:tc>
        <w:tc>
          <w:tcPr>
            <w:tcW w:w="993" w:type="dxa"/>
          </w:tcPr>
          <w:p w:rsidR="00005C12" w:rsidRPr="004B58A8" w:rsidRDefault="00005C12" w:rsidP="004D4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</w:tr>
      <w:tr w:rsidR="00F605E1" w:rsidRPr="004B58A8" w:rsidTr="00325F7B">
        <w:tc>
          <w:tcPr>
            <w:tcW w:w="1986" w:type="dxa"/>
          </w:tcPr>
          <w:p w:rsidR="00005C12" w:rsidRPr="004B58A8" w:rsidRDefault="00E337E7" w:rsidP="00F63B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7E7">
              <w:rPr>
                <w:rFonts w:ascii="Times New Roman" w:hAnsi="Times New Roman" w:cs="Times New Roman"/>
                <w:sz w:val="20"/>
                <w:szCs w:val="20"/>
              </w:rPr>
              <w:t>van Bodegraven_2006</w:t>
            </w:r>
          </w:p>
        </w:tc>
        <w:tc>
          <w:tcPr>
            <w:tcW w:w="1465" w:type="dxa"/>
            <w:gridSpan w:val="2"/>
          </w:tcPr>
          <w:p w:rsidR="00005C12" w:rsidRPr="004B58A8" w:rsidRDefault="00005C12" w:rsidP="001C1E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977" w:type="dxa"/>
          </w:tcPr>
          <w:p w:rsidR="00005C12" w:rsidRPr="004B58A8" w:rsidRDefault="00005C12" w:rsidP="001C1E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906" w:type="dxa"/>
          </w:tcPr>
          <w:p w:rsidR="00005C12" w:rsidRPr="004B58A8" w:rsidRDefault="00005C12" w:rsidP="001C1E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116" w:type="dxa"/>
          </w:tcPr>
          <w:p w:rsidR="00005C12" w:rsidRPr="004B58A8" w:rsidRDefault="00005C12" w:rsidP="00003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116" w:type="dxa"/>
          </w:tcPr>
          <w:p w:rsidR="00005C12" w:rsidRPr="004B58A8" w:rsidRDefault="00005C12" w:rsidP="00003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978" w:type="dxa"/>
          </w:tcPr>
          <w:p w:rsidR="00005C12" w:rsidRPr="004B58A8" w:rsidRDefault="00005C12" w:rsidP="00003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021" w:type="dxa"/>
          </w:tcPr>
          <w:p w:rsidR="00005C12" w:rsidRPr="004B58A8" w:rsidRDefault="00005C12" w:rsidP="004D4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06" w:type="dxa"/>
          </w:tcPr>
          <w:p w:rsidR="00005C12" w:rsidRPr="004B58A8" w:rsidRDefault="00005C12" w:rsidP="004D4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05" w:type="dxa"/>
          </w:tcPr>
          <w:p w:rsidR="00005C12" w:rsidRPr="004B58A8" w:rsidRDefault="00005C12" w:rsidP="004D4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16" w:type="dxa"/>
          </w:tcPr>
          <w:p w:rsidR="00005C12" w:rsidRPr="004B58A8" w:rsidRDefault="00005C12" w:rsidP="004D4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542" w:type="dxa"/>
          </w:tcPr>
          <w:p w:rsidR="00005C12" w:rsidRPr="004B58A8" w:rsidRDefault="00005C12" w:rsidP="004D4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993" w:type="dxa"/>
          </w:tcPr>
          <w:p w:rsidR="00005C12" w:rsidRPr="004B58A8" w:rsidRDefault="00005C12" w:rsidP="004D4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F605E1" w:rsidRPr="004B58A8" w:rsidTr="00325F7B">
        <w:tc>
          <w:tcPr>
            <w:tcW w:w="1986" w:type="dxa"/>
          </w:tcPr>
          <w:p w:rsidR="00005C12" w:rsidRPr="004B58A8" w:rsidRDefault="00005C12" w:rsidP="00E337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Amundsen_2006</w:t>
            </w:r>
          </w:p>
        </w:tc>
        <w:tc>
          <w:tcPr>
            <w:tcW w:w="1465" w:type="dxa"/>
            <w:gridSpan w:val="2"/>
          </w:tcPr>
          <w:p w:rsidR="00005C12" w:rsidRPr="004B58A8" w:rsidRDefault="00005C12" w:rsidP="001C1E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977" w:type="dxa"/>
          </w:tcPr>
          <w:p w:rsidR="00005C12" w:rsidRPr="004B58A8" w:rsidRDefault="00005C12" w:rsidP="001C1E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906" w:type="dxa"/>
          </w:tcPr>
          <w:p w:rsidR="00005C12" w:rsidRPr="004B58A8" w:rsidRDefault="00005C12" w:rsidP="001C1E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16" w:type="dxa"/>
          </w:tcPr>
          <w:p w:rsidR="00005C12" w:rsidRPr="004B58A8" w:rsidRDefault="00005C12" w:rsidP="00003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116" w:type="dxa"/>
          </w:tcPr>
          <w:p w:rsidR="00005C12" w:rsidRPr="004B58A8" w:rsidRDefault="00005C12" w:rsidP="00003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978" w:type="dxa"/>
          </w:tcPr>
          <w:p w:rsidR="00005C12" w:rsidRPr="004B58A8" w:rsidRDefault="00005C12" w:rsidP="00003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21" w:type="dxa"/>
          </w:tcPr>
          <w:p w:rsidR="00005C12" w:rsidRPr="004B58A8" w:rsidRDefault="00005C12" w:rsidP="004D4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06" w:type="dxa"/>
          </w:tcPr>
          <w:p w:rsidR="00005C12" w:rsidRPr="004B58A8" w:rsidRDefault="00005C12" w:rsidP="004D4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05" w:type="dxa"/>
          </w:tcPr>
          <w:p w:rsidR="00005C12" w:rsidRPr="004B58A8" w:rsidRDefault="00005C12" w:rsidP="004D4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6" w:type="dxa"/>
          </w:tcPr>
          <w:p w:rsidR="00005C12" w:rsidRPr="004B58A8" w:rsidRDefault="00005C12" w:rsidP="004D4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1542" w:type="dxa"/>
          </w:tcPr>
          <w:p w:rsidR="00005C12" w:rsidRPr="004B58A8" w:rsidRDefault="00005C12" w:rsidP="004D4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993" w:type="dxa"/>
          </w:tcPr>
          <w:p w:rsidR="00005C12" w:rsidRPr="004B58A8" w:rsidRDefault="00005C12" w:rsidP="004D47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F605E1" w:rsidRPr="004B58A8" w:rsidTr="00325F7B">
        <w:tc>
          <w:tcPr>
            <w:tcW w:w="1986" w:type="dxa"/>
          </w:tcPr>
          <w:p w:rsidR="00005C12" w:rsidRPr="004B58A8" w:rsidRDefault="00005C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8EC">
              <w:rPr>
                <w:rFonts w:ascii="Times New Roman" w:hAnsi="Times New Roman" w:cs="Times New Roman"/>
                <w:b/>
                <w:sz w:val="20"/>
                <w:szCs w:val="20"/>
              </w:rPr>
              <w:t>rs1545620</w:t>
            </w:r>
          </w:p>
        </w:tc>
        <w:tc>
          <w:tcPr>
            <w:tcW w:w="1465" w:type="dxa"/>
            <w:gridSpan w:val="2"/>
            <w:vAlign w:val="bottom"/>
          </w:tcPr>
          <w:p w:rsidR="00005C12" w:rsidRPr="004B58A8" w:rsidRDefault="00005C1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977" w:type="dxa"/>
            <w:vAlign w:val="bottom"/>
          </w:tcPr>
          <w:p w:rsidR="00005C12" w:rsidRPr="004B58A8" w:rsidRDefault="00005C1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906" w:type="dxa"/>
            <w:vAlign w:val="bottom"/>
          </w:tcPr>
          <w:p w:rsidR="00005C12" w:rsidRPr="004B58A8" w:rsidRDefault="00005C1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116" w:type="dxa"/>
            <w:vAlign w:val="bottom"/>
          </w:tcPr>
          <w:p w:rsidR="00005C12" w:rsidRPr="004B58A8" w:rsidRDefault="00005C1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116" w:type="dxa"/>
            <w:vAlign w:val="bottom"/>
          </w:tcPr>
          <w:p w:rsidR="00005C12" w:rsidRPr="004B58A8" w:rsidRDefault="00005C1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978" w:type="dxa"/>
            <w:vAlign w:val="bottom"/>
          </w:tcPr>
          <w:p w:rsidR="00005C12" w:rsidRPr="004B58A8" w:rsidRDefault="00005C1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021" w:type="dxa"/>
            <w:vAlign w:val="bottom"/>
          </w:tcPr>
          <w:p w:rsidR="00005C12" w:rsidRPr="004B58A8" w:rsidRDefault="00005C1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906" w:type="dxa"/>
            <w:vAlign w:val="bottom"/>
          </w:tcPr>
          <w:p w:rsidR="00005C12" w:rsidRPr="004B58A8" w:rsidRDefault="00005C1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905" w:type="dxa"/>
            <w:vAlign w:val="bottom"/>
          </w:tcPr>
          <w:p w:rsidR="00005C12" w:rsidRPr="004B58A8" w:rsidRDefault="00005C1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116" w:type="dxa"/>
            <w:vAlign w:val="bottom"/>
          </w:tcPr>
          <w:p w:rsidR="00005C12" w:rsidRPr="004B58A8" w:rsidRDefault="00005C1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542" w:type="dxa"/>
            <w:vAlign w:val="bottom"/>
          </w:tcPr>
          <w:p w:rsidR="00005C12" w:rsidRPr="004B58A8" w:rsidRDefault="00005C1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993" w:type="dxa"/>
            <w:vAlign w:val="bottom"/>
          </w:tcPr>
          <w:p w:rsidR="00005C12" w:rsidRPr="004B58A8" w:rsidRDefault="00005C1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</w:tr>
      <w:tr w:rsidR="00F605E1" w:rsidRPr="004B58A8" w:rsidTr="00325F7B">
        <w:tc>
          <w:tcPr>
            <w:tcW w:w="1986" w:type="dxa"/>
          </w:tcPr>
          <w:p w:rsidR="00AC4039" w:rsidRPr="004B58A8" w:rsidRDefault="00AC4039" w:rsidP="00E337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Hu_2014</w:t>
            </w:r>
          </w:p>
        </w:tc>
        <w:tc>
          <w:tcPr>
            <w:tcW w:w="1465" w:type="dxa"/>
            <w:gridSpan w:val="2"/>
            <w:vAlign w:val="bottom"/>
          </w:tcPr>
          <w:p w:rsidR="00AC4039" w:rsidRPr="004B58A8" w:rsidRDefault="00AC4039" w:rsidP="00F605E1">
            <w:pPr>
              <w:ind w:right="60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77" w:type="dxa"/>
            <w:vAlign w:val="bottom"/>
          </w:tcPr>
          <w:p w:rsidR="00AC4039" w:rsidRPr="004B58A8" w:rsidRDefault="00AC4039" w:rsidP="00F605E1">
            <w:pPr>
              <w:ind w:right="40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906" w:type="dxa"/>
            <w:vAlign w:val="bottom"/>
          </w:tcPr>
          <w:p w:rsidR="00AC4039" w:rsidRPr="004B58A8" w:rsidRDefault="00AC4039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1116" w:type="dxa"/>
          </w:tcPr>
          <w:p w:rsidR="00AC4039" w:rsidRPr="004B58A8" w:rsidRDefault="00AC4039" w:rsidP="00B701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16" w:type="dxa"/>
          </w:tcPr>
          <w:p w:rsidR="00AC4039" w:rsidRPr="004B58A8" w:rsidRDefault="00AC4039" w:rsidP="00B701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78" w:type="dxa"/>
          </w:tcPr>
          <w:p w:rsidR="00AC4039" w:rsidRPr="004B58A8" w:rsidRDefault="00AC4039" w:rsidP="00B701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021" w:type="dxa"/>
          </w:tcPr>
          <w:p w:rsidR="00AC4039" w:rsidRPr="004B58A8" w:rsidRDefault="00AC4039" w:rsidP="004E0A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06" w:type="dxa"/>
          </w:tcPr>
          <w:p w:rsidR="00AC4039" w:rsidRPr="004B58A8" w:rsidRDefault="00AC4039" w:rsidP="004E0A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05" w:type="dxa"/>
          </w:tcPr>
          <w:p w:rsidR="00AC4039" w:rsidRPr="004B58A8" w:rsidRDefault="00AC4039" w:rsidP="004E0A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116" w:type="dxa"/>
          </w:tcPr>
          <w:p w:rsidR="00AC4039" w:rsidRPr="004B58A8" w:rsidRDefault="00AC4039" w:rsidP="00456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542" w:type="dxa"/>
          </w:tcPr>
          <w:p w:rsidR="00AC4039" w:rsidRPr="004B58A8" w:rsidRDefault="00AC4039" w:rsidP="00456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993" w:type="dxa"/>
          </w:tcPr>
          <w:p w:rsidR="00AC4039" w:rsidRPr="004B58A8" w:rsidRDefault="00AC4039" w:rsidP="00456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</w:tr>
      <w:tr w:rsidR="00F605E1" w:rsidRPr="004B58A8" w:rsidTr="00325F7B">
        <w:tc>
          <w:tcPr>
            <w:tcW w:w="1986" w:type="dxa"/>
          </w:tcPr>
          <w:p w:rsidR="00AC4039" w:rsidRPr="004B58A8" w:rsidRDefault="00AC4039" w:rsidP="00E337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Shi_2011</w:t>
            </w:r>
          </w:p>
        </w:tc>
        <w:tc>
          <w:tcPr>
            <w:tcW w:w="1465" w:type="dxa"/>
            <w:gridSpan w:val="2"/>
            <w:vAlign w:val="bottom"/>
          </w:tcPr>
          <w:p w:rsidR="00AC4039" w:rsidRPr="004B58A8" w:rsidRDefault="00AC4039" w:rsidP="00F605E1">
            <w:pPr>
              <w:ind w:right="60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77" w:type="dxa"/>
            <w:vAlign w:val="bottom"/>
          </w:tcPr>
          <w:p w:rsidR="00AC4039" w:rsidRPr="004B58A8" w:rsidRDefault="00AC4039" w:rsidP="00F605E1">
            <w:pPr>
              <w:ind w:right="40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906" w:type="dxa"/>
            <w:vAlign w:val="bottom"/>
          </w:tcPr>
          <w:p w:rsidR="00AC4039" w:rsidRPr="004B58A8" w:rsidRDefault="00AC4039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116" w:type="dxa"/>
          </w:tcPr>
          <w:p w:rsidR="00AC4039" w:rsidRPr="004B58A8" w:rsidRDefault="00AC4039" w:rsidP="00B701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116" w:type="dxa"/>
          </w:tcPr>
          <w:p w:rsidR="00AC4039" w:rsidRPr="004B58A8" w:rsidRDefault="00AC4039" w:rsidP="00B701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978" w:type="dxa"/>
          </w:tcPr>
          <w:p w:rsidR="00AC4039" w:rsidRPr="004B58A8" w:rsidRDefault="00AC4039" w:rsidP="00B701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21" w:type="dxa"/>
          </w:tcPr>
          <w:p w:rsidR="00AC4039" w:rsidRPr="004B58A8" w:rsidRDefault="00AC4039" w:rsidP="004E0A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906" w:type="dxa"/>
          </w:tcPr>
          <w:p w:rsidR="00AC4039" w:rsidRPr="004B58A8" w:rsidRDefault="00AC4039" w:rsidP="004E0A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905" w:type="dxa"/>
          </w:tcPr>
          <w:p w:rsidR="00AC4039" w:rsidRPr="004B58A8" w:rsidRDefault="00AC4039" w:rsidP="004E0A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116" w:type="dxa"/>
          </w:tcPr>
          <w:p w:rsidR="00AC4039" w:rsidRPr="004B58A8" w:rsidRDefault="00AC4039" w:rsidP="00456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42" w:type="dxa"/>
          </w:tcPr>
          <w:p w:rsidR="00AC4039" w:rsidRPr="004B58A8" w:rsidRDefault="00AC4039" w:rsidP="00456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993" w:type="dxa"/>
          </w:tcPr>
          <w:p w:rsidR="00AC4039" w:rsidRPr="004B58A8" w:rsidRDefault="00AC4039" w:rsidP="00456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</w:tr>
      <w:tr w:rsidR="00F605E1" w:rsidRPr="004B58A8" w:rsidTr="00325F7B">
        <w:tc>
          <w:tcPr>
            <w:tcW w:w="1986" w:type="dxa"/>
          </w:tcPr>
          <w:p w:rsidR="00AC4039" w:rsidRPr="004B58A8" w:rsidRDefault="00AC4039" w:rsidP="00E337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Wolters_2011</w:t>
            </w:r>
          </w:p>
        </w:tc>
        <w:tc>
          <w:tcPr>
            <w:tcW w:w="1465" w:type="dxa"/>
            <w:gridSpan w:val="2"/>
            <w:vAlign w:val="bottom"/>
          </w:tcPr>
          <w:p w:rsidR="00AC4039" w:rsidRPr="004B58A8" w:rsidRDefault="00AC4039" w:rsidP="00F605E1">
            <w:pPr>
              <w:ind w:right="60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489</w:t>
            </w:r>
          </w:p>
        </w:tc>
        <w:tc>
          <w:tcPr>
            <w:tcW w:w="977" w:type="dxa"/>
            <w:vAlign w:val="bottom"/>
          </w:tcPr>
          <w:p w:rsidR="00AC4039" w:rsidRPr="004B58A8" w:rsidRDefault="00AC4039" w:rsidP="00F605E1">
            <w:pPr>
              <w:ind w:right="40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651</w:t>
            </w:r>
          </w:p>
        </w:tc>
        <w:tc>
          <w:tcPr>
            <w:tcW w:w="906" w:type="dxa"/>
            <w:vAlign w:val="bottom"/>
          </w:tcPr>
          <w:p w:rsidR="00AC4039" w:rsidRPr="004B58A8" w:rsidRDefault="00AC4039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1116" w:type="dxa"/>
          </w:tcPr>
          <w:p w:rsidR="00AC4039" w:rsidRPr="004B58A8" w:rsidRDefault="00AC4039" w:rsidP="00B701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116" w:type="dxa"/>
          </w:tcPr>
          <w:p w:rsidR="00AC4039" w:rsidRPr="004B58A8" w:rsidRDefault="00AC4039" w:rsidP="00B701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978" w:type="dxa"/>
          </w:tcPr>
          <w:p w:rsidR="00AC4039" w:rsidRPr="004B58A8" w:rsidRDefault="00AC4039" w:rsidP="00B701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021" w:type="dxa"/>
          </w:tcPr>
          <w:p w:rsidR="00AC4039" w:rsidRPr="004B58A8" w:rsidRDefault="00AC4039" w:rsidP="004E0A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906" w:type="dxa"/>
          </w:tcPr>
          <w:p w:rsidR="00AC4039" w:rsidRPr="004B58A8" w:rsidRDefault="00AC4039" w:rsidP="004E0A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905" w:type="dxa"/>
          </w:tcPr>
          <w:p w:rsidR="00AC4039" w:rsidRPr="004B58A8" w:rsidRDefault="00AC4039" w:rsidP="004E0A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116" w:type="dxa"/>
          </w:tcPr>
          <w:p w:rsidR="00AC4039" w:rsidRPr="004B58A8" w:rsidRDefault="00AC4039" w:rsidP="00456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1542" w:type="dxa"/>
          </w:tcPr>
          <w:p w:rsidR="00AC4039" w:rsidRPr="004B58A8" w:rsidRDefault="00AC4039" w:rsidP="00456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993" w:type="dxa"/>
          </w:tcPr>
          <w:p w:rsidR="00AC4039" w:rsidRPr="004B58A8" w:rsidRDefault="00AC4039" w:rsidP="00456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</w:tr>
      <w:tr w:rsidR="00F605E1" w:rsidRPr="004B58A8" w:rsidTr="00325F7B">
        <w:tc>
          <w:tcPr>
            <w:tcW w:w="1986" w:type="dxa"/>
          </w:tcPr>
          <w:p w:rsidR="00AC4039" w:rsidRPr="004B58A8" w:rsidRDefault="00AC4039" w:rsidP="00E337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Cooney_2009</w:t>
            </w:r>
          </w:p>
        </w:tc>
        <w:tc>
          <w:tcPr>
            <w:tcW w:w="1465" w:type="dxa"/>
            <w:gridSpan w:val="2"/>
            <w:vAlign w:val="bottom"/>
          </w:tcPr>
          <w:p w:rsidR="00AC4039" w:rsidRPr="004B58A8" w:rsidRDefault="00AC4039" w:rsidP="00F605E1">
            <w:pPr>
              <w:ind w:right="60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438</w:t>
            </w:r>
          </w:p>
        </w:tc>
        <w:tc>
          <w:tcPr>
            <w:tcW w:w="977" w:type="dxa"/>
            <w:vAlign w:val="bottom"/>
          </w:tcPr>
          <w:p w:rsidR="00AC4039" w:rsidRPr="004B58A8" w:rsidRDefault="00AC4039" w:rsidP="00F605E1">
            <w:pPr>
              <w:ind w:right="40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634</w:t>
            </w:r>
          </w:p>
        </w:tc>
        <w:tc>
          <w:tcPr>
            <w:tcW w:w="906" w:type="dxa"/>
            <w:vAlign w:val="bottom"/>
          </w:tcPr>
          <w:p w:rsidR="00AC4039" w:rsidRPr="004B58A8" w:rsidRDefault="00AC4039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116" w:type="dxa"/>
          </w:tcPr>
          <w:p w:rsidR="00AC4039" w:rsidRPr="004B58A8" w:rsidRDefault="00AC4039" w:rsidP="00B701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1116" w:type="dxa"/>
          </w:tcPr>
          <w:p w:rsidR="00AC4039" w:rsidRPr="004B58A8" w:rsidRDefault="00AC4039" w:rsidP="00B701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978" w:type="dxa"/>
          </w:tcPr>
          <w:p w:rsidR="00AC4039" w:rsidRPr="004B58A8" w:rsidRDefault="00AC4039" w:rsidP="00B701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021" w:type="dxa"/>
          </w:tcPr>
          <w:p w:rsidR="00AC4039" w:rsidRPr="004B58A8" w:rsidRDefault="00AC4039" w:rsidP="004E0A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906" w:type="dxa"/>
          </w:tcPr>
          <w:p w:rsidR="00AC4039" w:rsidRPr="004B58A8" w:rsidRDefault="00AC4039" w:rsidP="004E0A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905" w:type="dxa"/>
          </w:tcPr>
          <w:p w:rsidR="00AC4039" w:rsidRPr="004B58A8" w:rsidRDefault="00AC4039" w:rsidP="004E0A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116" w:type="dxa"/>
          </w:tcPr>
          <w:p w:rsidR="00AC4039" w:rsidRPr="004B58A8" w:rsidRDefault="00AC4039" w:rsidP="00456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1542" w:type="dxa"/>
          </w:tcPr>
          <w:p w:rsidR="00AC4039" w:rsidRPr="004B58A8" w:rsidRDefault="00AC4039" w:rsidP="00456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578</w:t>
            </w:r>
          </w:p>
        </w:tc>
        <w:tc>
          <w:tcPr>
            <w:tcW w:w="993" w:type="dxa"/>
          </w:tcPr>
          <w:p w:rsidR="00AC4039" w:rsidRPr="004B58A8" w:rsidRDefault="00AC4039" w:rsidP="00456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</w:tr>
      <w:tr w:rsidR="00F605E1" w:rsidRPr="004B58A8" w:rsidTr="00325F7B">
        <w:tc>
          <w:tcPr>
            <w:tcW w:w="1986" w:type="dxa"/>
          </w:tcPr>
          <w:p w:rsidR="00AC4039" w:rsidRPr="004B58A8" w:rsidRDefault="00AC4039" w:rsidP="00E337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Latiano_2008</w:t>
            </w:r>
          </w:p>
        </w:tc>
        <w:tc>
          <w:tcPr>
            <w:tcW w:w="1465" w:type="dxa"/>
            <w:gridSpan w:val="2"/>
            <w:vAlign w:val="bottom"/>
          </w:tcPr>
          <w:p w:rsidR="00AC4039" w:rsidRPr="004B58A8" w:rsidRDefault="00AC4039" w:rsidP="00F605E1">
            <w:pPr>
              <w:ind w:right="60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977" w:type="dxa"/>
            <w:vAlign w:val="bottom"/>
          </w:tcPr>
          <w:p w:rsidR="00AC4039" w:rsidRPr="004B58A8" w:rsidRDefault="00AC4039" w:rsidP="00F605E1">
            <w:pPr>
              <w:ind w:right="40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568</w:t>
            </w:r>
          </w:p>
        </w:tc>
        <w:tc>
          <w:tcPr>
            <w:tcW w:w="906" w:type="dxa"/>
            <w:vAlign w:val="bottom"/>
          </w:tcPr>
          <w:p w:rsidR="00AC4039" w:rsidRPr="004B58A8" w:rsidRDefault="00AC4039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116" w:type="dxa"/>
          </w:tcPr>
          <w:p w:rsidR="00AC4039" w:rsidRPr="004B58A8" w:rsidRDefault="00AC4039" w:rsidP="00B701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116" w:type="dxa"/>
          </w:tcPr>
          <w:p w:rsidR="00AC4039" w:rsidRPr="004B58A8" w:rsidRDefault="00AC4039" w:rsidP="00B701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978" w:type="dxa"/>
          </w:tcPr>
          <w:p w:rsidR="00AC4039" w:rsidRPr="004B58A8" w:rsidRDefault="00AC4039" w:rsidP="00B701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021" w:type="dxa"/>
          </w:tcPr>
          <w:p w:rsidR="00AC4039" w:rsidRPr="004B58A8" w:rsidRDefault="00AC4039" w:rsidP="004E0A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06" w:type="dxa"/>
          </w:tcPr>
          <w:p w:rsidR="00AC4039" w:rsidRPr="004B58A8" w:rsidRDefault="00AC4039" w:rsidP="004E0A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905" w:type="dxa"/>
          </w:tcPr>
          <w:p w:rsidR="00AC4039" w:rsidRPr="004B58A8" w:rsidRDefault="00AC4039" w:rsidP="004E0A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116" w:type="dxa"/>
          </w:tcPr>
          <w:p w:rsidR="00AC4039" w:rsidRPr="004B58A8" w:rsidRDefault="00AC4039" w:rsidP="00456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542" w:type="dxa"/>
          </w:tcPr>
          <w:p w:rsidR="00AC4039" w:rsidRPr="004B58A8" w:rsidRDefault="00AC4039" w:rsidP="00456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993" w:type="dxa"/>
          </w:tcPr>
          <w:p w:rsidR="00AC4039" w:rsidRPr="004B58A8" w:rsidRDefault="00AC4039" w:rsidP="00456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</w:tr>
      <w:tr w:rsidR="00F605E1" w:rsidRPr="004B58A8" w:rsidTr="00325F7B">
        <w:tc>
          <w:tcPr>
            <w:tcW w:w="1986" w:type="dxa"/>
          </w:tcPr>
          <w:p w:rsidR="00AC4039" w:rsidRPr="004B58A8" w:rsidRDefault="00AC4039" w:rsidP="00E337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 xml:space="preserve">van </w:t>
            </w:r>
            <w:r w:rsidRPr="004B58A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odegraven_2006</w:t>
            </w:r>
          </w:p>
        </w:tc>
        <w:tc>
          <w:tcPr>
            <w:tcW w:w="1465" w:type="dxa"/>
            <w:gridSpan w:val="2"/>
            <w:vAlign w:val="bottom"/>
          </w:tcPr>
          <w:p w:rsidR="00AC4039" w:rsidRPr="004B58A8" w:rsidRDefault="00AC4039" w:rsidP="00F605E1">
            <w:pPr>
              <w:ind w:right="60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8</w:t>
            </w:r>
          </w:p>
        </w:tc>
        <w:tc>
          <w:tcPr>
            <w:tcW w:w="977" w:type="dxa"/>
            <w:vAlign w:val="bottom"/>
          </w:tcPr>
          <w:p w:rsidR="00AC4039" w:rsidRPr="004B58A8" w:rsidRDefault="00AC4039" w:rsidP="00F605E1">
            <w:pPr>
              <w:ind w:right="40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906" w:type="dxa"/>
            <w:vAlign w:val="bottom"/>
          </w:tcPr>
          <w:p w:rsidR="00AC4039" w:rsidRPr="004B58A8" w:rsidRDefault="00AC4039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1116" w:type="dxa"/>
          </w:tcPr>
          <w:p w:rsidR="00AC4039" w:rsidRPr="004B58A8" w:rsidRDefault="00AC4039" w:rsidP="00B701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16" w:type="dxa"/>
          </w:tcPr>
          <w:p w:rsidR="00AC4039" w:rsidRPr="004B58A8" w:rsidRDefault="00AC4039" w:rsidP="00B701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978" w:type="dxa"/>
          </w:tcPr>
          <w:p w:rsidR="00AC4039" w:rsidRPr="004B58A8" w:rsidRDefault="00AC4039" w:rsidP="00B701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021" w:type="dxa"/>
          </w:tcPr>
          <w:p w:rsidR="00AC4039" w:rsidRPr="004B58A8" w:rsidRDefault="00AC4039" w:rsidP="004E0A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906" w:type="dxa"/>
          </w:tcPr>
          <w:p w:rsidR="00AC4039" w:rsidRPr="004B58A8" w:rsidRDefault="00AC4039" w:rsidP="004E0A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905" w:type="dxa"/>
          </w:tcPr>
          <w:p w:rsidR="00AC4039" w:rsidRPr="004B58A8" w:rsidRDefault="00AC4039" w:rsidP="004E0A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1116" w:type="dxa"/>
          </w:tcPr>
          <w:p w:rsidR="00AC4039" w:rsidRPr="004B58A8" w:rsidRDefault="00AC4039" w:rsidP="00456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1542" w:type="dxa"/>
          </w:tcPr>
          <w:p w:rsidR="00AC4039" w:rsidRPr="004B58A8" w:rsidRDefault="00AC4039" w:rsidP="00456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747</w:t>
            </w:r>
          </w:p>
        </w:tc>
        <w:tc>
          <w:tcPr>
            <w:tcW w:w="993" w:type="dxa"/>
          </w:tcPr>
          <w:p w:rsidR="00AC4039" w:rsidRPr="004B58A8" w:rsidRDefault="00AC4039" w:rsidP="00456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669</w:t>
            </w:r>
          </w:p>
        </w:tc>
      </w:tr>
      <w:tr w:rsidR="00F605E1" w:rsidRPr="004B58A8" w:rsidTr="00325F7B">
        <w:tc>
          <w:tcPr>
            <w:tcW w:w="1986" w:type="dxa"/>
          </w:tcPr>
          <w:p w:rsidR="00AC4039" w:rsidRPr="004B58A8" w:rsidRDefault="00AC4039" w:rsidP="000437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an Bodegraven_2006</w:t>
            </w:r>
          </w:p>
        </w:tc>
        <w:tc>
          <w:tcPr>
            <w:tcW w:w="1465" w:type="dxa"/>
            <w:gridSpan w:val="2"/>
            <w:vAlign w:val="bottom"/>
          </w:tcPr>
          <w:p w:rsidR="00AC4039" w:rsidRPr="004B58A8" w:rsidRDefault="00AC4039" w:rsidP="00F605E1">
            <w:pPr>
              <w:ind w:right="60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977" w:type="dxa"/>
            <w:vAlign w:val="bottom"/>
          </w:tcPr>
          <w:p w:rsidR="00AC4039" w:rsidRPr="004B58A8" w:rsidRDefault="00AC4039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648</w:t>
            </w:r>
          </w:p>
        </w:tc>
        <w:tc>
          <w:tcPr>
            <w:tcW w:w="906" w:type="dxa"/>
            <w:vAlign w:val="bottom"/>
          </w:tcPr>
          <w:p w:rsidR="00AC4039" w:rsidRPr="004B58A8" w:rsidRDefault="00AC4039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</w:p>
        </w:tc>
        <w:tc>
          <w:tcPr>
            <w:tcW w:w="1116" w:type="dxa"/>
          </w:tcPr>
          <w:p w:rsidR="00AC4039" w:rsidRPr="004B58A8" w:rsidRDefault="00AC4039" w:rsidP="00B701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116" w:type="dxa"/>
          </w:tcPr>
          <w:p w:rsidR="00AC4039" w:rsidRPr="004B58A8" w:rsidRDefault="00AC4039" w:rsidP="00B701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978" w:type="dxa"/>
          </w:tcPr>
          <w:p w:rsidR="00AC4039" w:rsidRPr="004B58A8" w:rsidRDefault="00AC4039" w:rsidP="00B701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021" w:type="dxa"/>
          </w:tcPr>
          <w:p w:rsidR="00AC4039" w:rsidRPr="004B58A8" w:rsidRDefault="00AC4039" w:rsidP="004E0A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06" w:type="dxa"/>
          </w:tcPr>
          <w:p w:rsidR="00AC4039" w:rsidRPr="004B58A8" w:rsidRDefault="00AC4039" w:rsidP="004E0A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05" w:type="dxa"/>
          </w:tcPr>
          <w:p w:rsidR="00AC4039" w:rsidRPr="004B58A8" w:rsidRDefault="00AC4039" w:rsidP="004E0A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16" w:type="dxa"/>
          </w:tcPr>
          <w:p w:rsidR="00AC4039" w:rsidRPr="004B58A8" w:rsidRDefault="00AC4039" w:rsidP="00456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</w:p>
        </w:tc>
        <w:tc>
          <w:tcPr>
            <w:tcW w:w="1542" w:type="dxa"/>
          </w:tcPr>
          <w:p w:rsidR="00AC4039" w:rsidRPr="004B58A8" w:rsidRDefault="00AC4039" w:rsidP="00456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140</w:t>
            </w:r>
          </w:p>
        </w:tc>
        <w:tc>
          <w:tcPr>
            <w:tcW w:w="993" w:type="dxa"/>
          </w:tcPr>
          <w:p w:rsidR="00AC4039" w:rsidRPr="004B58A8" w:rsidRDefault="00AC4039" w:rsidP="00456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848</w:t>
            </w:r>
          </w:p>
        </w:tc>
      </w:tr>
      <w:tr w:rsidR="00F605E1" w:rsidRPr="004B58A8" w:rsidTr="00325F7B">
        <w:tc>
          <w:tcPr>
            <w:tcW w:w="1986" w:type="dxa"/>
          </w:tcPr>
          <w:p w:rsidR="00AC4039" w:rsidRPr="004B58A8" w:rsidRDefault="00AC4039" w:rsidP="000437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van Bodegraven_2006</w:t>
            </w:r>
          </w:p>
        </w:tc>
        <w:tc>
          <w:tcPr>
            <w:tcW w:w="1465" w:type="dxa"/>
            <w:gridSpan w:val="2"/>
            <w:vAlign w:val="bottom"/>
          </w:tcPr>
          <w:p w:rsidR="00AC4039" w:rsidRPr="004B58A8" w:rsidRDefault="00AC4039" w:rsidP="00F605E1">
            <w:pPr>
              <w:ind w:right="60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977" w:type="dxa"/>
            <w:vAlign w:val="bottom"/>
          </w:tcPr>
          <w:p w:rsidR="00AC4039" w:rsidRPr="004B58A8" w:rsidRDefault="00AC4039" w:rsidP="00956AF1">
            <w:pPr>
              <w:ind w:right="40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906" w:type="dxa"/>
            <w:vAlign w:val="bottom"/>
          </w:tcPr>
          <w:p w:rsidR="00AC4039" w:rsidRPr="004B58A8" w:rsidRDefault="00AC4039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1116" w:type="dxa"/>
          </w:tcPr>
          <w:p w:rsidR="00AC4039" w:rsidRPr="004B58A8" w:rsidRDefault="00AC4039" w:rsidP="00B701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116" w:type="dxa"/>
          </w:tcPr>
          <w:p w:rsidR="00AC4039" w:rsidRPr="004B58A8" w:rsidRDefault="00AC4039" w:rsidP="00B701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978" w:type="dxa"/>
          </w:tcPr>
          <w:p w:rsidR="00AC4039" w:rsidRPr="004B58A8" w:rsidRDefault="00AC4039" w:rsidP="00B701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021" w:type="dxa"/>
          </w:tcPr>
          <w:p w:rsidR="00AC4039" w:rsidRPr="004B58A8" w:rsidRDefault="00AC4039" w:rsidP="004E0A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06" w:type="dxa"/>
          </w:tcPr>
          <w:p w:rsidR="00AC4039" w:rsidRPr="004B58A8" w:rsidRDefault="00AC4039" w:rsidP="004E0A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05" w:type="dxa"/>
          </w:tcPr>
          <w:p w:rsidR="00AC4039" w:rsidRPr="004B58A8" w:rsidRDefault="00AC4039" w:rsidP="004E0A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116" w:type="dxa"/>
          </w:tcPr>
          <w:p w:rsidR="00AC4039" w:rsidRPr="004B58A8" w:rsidRDefault="00AC4039" w:rsidP="00456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542" w:type="dxa"/>
          </w:tcPr>
          <w:p w:rsidR="00AC4039" w:rsidRPr="004B58A8" w:rsidRDefault="00AC4039" w:rsidP="00456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993" w:type="dxa"/>
          </w:tcPr>
          <w:p w:rsidR="00AC4039" w:rsidRPr="004B58A8" w:rsidRDefault="00AC4039" w:rsidP="00456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</w:tr>
      <w:tr w:rsidR="00F605E1" w:rsidRPr="004B58A8" w:rsidTr="00325F7B">
        <w:tc>
          <w:tcPr>
            <w:tcW w:w="1986" w:type="dxa"/>
          </w:tcPr>
          <w:p w:rsidR="00165C1A" w:rsidRPr="004B58A8" w:rsidRDefault="00165C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8EC">
              <w:rPr>
                <w:rFonts w:ascii="Times New Roman" w:hAnsi="Times New Roman" w:cs="Times New Roman"/>
                <w:b/>
                <w:sz w:val="20"/>
                <w:szCs w:val="20"/>
              </w:rPr>
              <w:t>rs2305764</w:t>
            </w:r>
          </w:p>
        </w:tc>
        <w:tc>
          <w:tcPr>
            <w:tcW w:w="1465" w:type="dxa"/>
            <w:gridSpan w:val="2"/>
            <w:vAlign w:val="bottom"/>
          </w:tcPr>
          <w:p w:rsidR="00165C1A" w:rsidRPr="004B58A8" w:rsidRDefault="00165C1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977" w:type="dxa"/>
            <w:vAlign w:val="bottom"/>
          </w:tcPr>
          <w:p w:rsidR="00165C1A" w:rsidRPr="004B58A8" w:rsidRDefault="00165C1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6" w:type="dxa"/>
            <w:vAlign w:val="bottom"/>
          </w:tcPr>
          <w:p w:rsidR="00165C1A" w:rsidRPr="004B58A8" w:rsidRDefault="00165C1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116" w:type="dxa"/>
            <w:vAlign w:val="bottom"/>
          </w:tcPr>
          <w:p w:rsidR="00165C1A" w:rsidRPr="004B58A8" w:rsidRDefault="00165C1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116" w:type="dxa"/>
            <w:vAlign w:val="bottom"/>
          </w:tcPr>
          <w:p w:rsidR="00165C1A" w:rsidRPr="004B58A8" w:rsidRDefault="00165C1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78" w:type="dxa"/>
            <w:vAlign w:val="bottom"/>
          </w:tcPr>
          <w:p w:rsidR="00165C1A" w:rsidRPr="004B58A8" w:rsidRDefault="00165C1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021" w:type="dxa"/>
            <w:vAlign w:val="bottom"/>
          </w:tcPr>
          <w:p w:rsidR="00165C1A" w:rsidRPr="004B58A8" w:rsidRDefault="00165C1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906" w:type="dxa"/>
            <w:vAlign w:val="bottom"/>
          </w:tcPr>
          <w:p w:rsidR="00165C1A" w:rsidRPr="004B58A8" w:rsidRDefault="00165C1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5" w:type="dxa"/>
            <w:vAlign w:val="bottom"/>
          </w:tcPr>
          <w:p w:rsidR="00165C1A" w:rsidRPr="004B58A8" w:rsidRDefault="00165C1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116" w:type="dxa"/>
            <w:vAlign w:val="bottom"/>
          </w:tcPr>
          <w:p w:rsidR="00165C1A" w:rsidRPr="004B58A8" w:rsidRDefault="00165C1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542" w:type="dxa"/>
            <w:vAlign w:val="bottom"/>
          </w:tcPr>
          <w:p w:rsidR="00165C1A" w:rsidRPr="004B58A8" w:rsidRDefault="00165C1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93" w:type="dxa"/>
            <w:vAlign w:val="bottom"/>
          </w:tcPr>
          <w:p w:rsidR="00165C1A" w:rsidRPr="004B58A8" w:rsidRDefault="00165C1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</w:tr>
      <w:tr w:rsidR="00F605E1" w:rsidRPr="004B58A8" w:rsidTr="00325F7B">
        <w:tc>
          <w:tcPr>
            <w:tcW w:w="1986" w:type="dxa"/>
          </w:tcPr>
          <w:p w:rsidR="00165C1A" w:rsidRPr="004B58A8" w:rsidRDefault="00165C1A" w:rsidP="00E337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Wolters_2011</w:t>
            </w:r>
          </w:p>
        </w:tc>
        <w:tc>
          <w:tcPr>
            <w:tcW w:w="1465" w:type="dxa"/>
            <w:gridSpan w:val="2"/>
            <w:vAlign w:val="bottom"/>
          </w:tcPr>
          <w:p w:rsidR="00165C1A" w:rsidRPr="004B58A8" w:rsidRDefault="00165C1A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472</w:t>
            </w:r>
          </w:p>
        </w:tc>
        <w:tc>
          <w:tcPr>
            <w:tcW w:w="977" w:type="dxa"/>
            <w:vAlign w:val="bottom"/>
          </w:tcPr>
          <w:p w:rsidR="00165C1A" w:rsidRPr="004B58A8" w:rsidRDefault="00165C1A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657</w:t>
            </w:r>
          </w:p>
        </w:tc>
        <w:tc>
          <w:tcPr>
            <w:tcW w:w="906" w:type="dxa"/>
            <w:vAlign w:val="bottom"/>
          </w:tcPr>
          <w:p w:rsidR="00165C1A" w:rsidRPr="004B58A8" w:rsidRDefault="00165C1A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1116" w:type="dxa"/>
          </w:tcPr>
          <w:p w:rsidR="00165C1A" w:rsidRPr="004B58A8" w:rsidRDefault="00165C1A" w:rsidP="00766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116" w:type="dxa"/>
          </w:tcPr>
          <w:p w:rsidR="00165C1A" w:rsidRPr="004B58A8" w:rsidRDefault="00165C1A" w:rsidP="00766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978" w:type="dxa"/>
          </w:tcPr>
          <w:p w:rsidR="00165C1A" w:rsidRPr="004B58A8" w:rsidRDefault="00165C1A" w:rsidP="00766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021" w:type="dxa"/>
          </w:tcPr>
          <w:p w:rsidR="00165C1A" w:rsidRPr="004B58A8" w:rsidRDefault="00165C1A" w:rsidP="003659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906" w:type="dxa"/>
          </w:tcPr>
          <w:p w:rsidR="00165C1A" w:rsidRPr="004B58A8" w:rsidRDefault="00165C1A" w:rsidP="003659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905" w:type="dxa"/>
          </w:tcPr>
          <w:p w:rsidR="00165C1A" w:rsidRPr="004B58A8" w:rsidRDefault="00165C1A" w:rsidP="003659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116" w:type="dxa"/>
          </w:tcPr>
          <w:p w:rsidR="00165C1A" w:rsidRPr="004B58A8" w:rsidRDefault="00165C1A" w:rsidP="007B5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1542" w:type="dxa"/>
          </w:tcPr>
          <w:p w:rsidR="00165C1A" w:rsidRPr="004B58A8" w:rsidRDefault="00165C1A" w:rsidP="007B5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993" w:type="dxa"/>
          </w:tcPr>
          <w:p w:rsidR="00165C1A" w:rsidRPr="004B58A8" w:rsidRDefault="00165C1A" w:rsidP="007B5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</w:tr>
      <w:tr w:rsidR="00F605E1" w:rsidRPr="004B58A8" w:rsidTr="00325F7B">
        <w:tc>
          <w:tcPr>
            <w:tcW w:w="1986" w:type="dxa"/>
          </w:tcPr>
          <w:p w:rsidR="00165C1A" w:rsidRPr="004B58A8" w:rsidRDefault="00165C1A" w:rsidP="00E337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Cooney_2009</w:t>
            </w:r>
          </w:p>
        </w:tc>
        <w:tc>
          <w:tcPr>
            <w:tcW w:w="1465" w:type="dxa"/>
            <w:gridSpan w:val="2"/>
            <w:vAlign w:val="bottom"/>
          </w:tcPr>
          <w:p w:rsidR="00165C1A" w:rsidRPr="004B58A8" w:rsidRDefault="00165C1A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449</w:t>
            </w:r>
          </w:p>
        </w:tc>
        <w:tc>
          <w:tcPr>
            <w:tcW w:w="977" w:type="dxa"/>
            <w:vAlign w:val="bottom"/>
          </w:tcPr>
          <w:p w:rsidR="00165C1A" w:rsidRPr="004B58A8" w:rsidRDefault="00165C1A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631</w:t>
            </w:r>
          </w:p>
        </w:tc>
        <w:tc>
          <w:tcPr>
            <w:tcW w:w="906" w:type="dxa"/>
            <w:vAlign w:val="bottom"/>
          </w:tcPr>
          <w:p w:rsidR="00165C1A" w:rsidRPr="004B58A8" w:rsidRDefault="00165C1A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1116" w:type="dxa"/>
          </w:tcPr>
          <w:p w:rsidR="00165C1A" w:rsidRPr="004B58A8" w:rsidRDefault="00165C1A" w:rsidP="00766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1116" w:type="dxa"/>
          </w:tcPr>
          <w:p w:rsidR="00165C1A" w:rsidRPr="004B58A8" w:rsidRDefault="00165C1A" w:rsidP="00766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78" w:type="dxa"/>
          </w:tcPr>
          <w:p w:rsidR="00165C1A" w:rsidRPr="004B58A8" w:rsidRDefault="00165C1A" w:rsidP="00766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21" w:type="dxa"/>
          </w:tcPr>
          <w:p w:rsidR="00165C1A" w:rsidRPr="004B58A8" w:rsidRDefault="00165C1A" w:rsidP="003659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598</w:t>
            </w:r>
          </w:p>
        </w:tc>
        <w:tc>
          <w:tcPr>
            <w:tcW w:w="906" w:type="dxa"/>
          </w:tcPr>
          <w:p w:rsidR="00165C1A" w:rsidRPr="004B58A8" w:rsidRDefault="00165C1A" w:rsidP="003659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05" w:type="dxa"/>
          </w:tcPr>
          <w:p w:rsidR="00165C1A" w:rsidRPr="004B58A8" w:rsidRDefault="00165C1A" w:rsidP="003659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</w:tcPr>
          <w:p w:rsidR="00165C1A" w:rsidRPr="004B58A8" w:rsidRDefault="00165C1A" w:rsidP="007B5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</w:p>
        </w:tc>
        <w:tc>
          <w:tcPr>
            <w:tcW w:w="1542" w:type="dxa"/>
          </w:tcPr>
          <w:p w:rsidR="00165C1A" w:rsidRPr="004B58A8" w:rsidRDefault="00165C1A" w:rsidP="007B5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582</w:t>
            </w:r>
          </w:p>
        </w:tc>
        <w:tc>
          <w:tcPr>
            <w:tcW w:w="993" w:type="dxa"/>
          </w:tcPr>
          <w:p w:rsidR="00165C1A" w:rsidRPr="004B58A8" w:rsidRDefault="00165C1A" w:rsidP="007B5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</w:tr>
      <w:tr w:rsidR="00F605E1" w:rsidRPr="004B58A8" w:rsidTr="00325F7B">
        <w:tc>
          <w:tcPr>
            <w:tcW w:w="1986" w:type="dxa"/>
          </w:tcPr>
          <w:p w:rsidR="00165C1A" w:rsidRPr="004B58A8" w:rsidRDefault="00165C1A" w:rsidP="00E337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Latiano_2008</w:t>
            </w:r>
          </w:p>
        </w:tc>
        <w:tc>
          <w:tcPr>
            <w:tcW w:w="1465" w:type="dxa"/>
            <w:gridSpan w:val="2"/>
            <w:vAlign w:val="bottom"/>
          </w:tcPr>
          <w:p w:rsidR="00165C1A" w:rsidRPr="004B58A8" w:rsidRDefault="00165C1A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977" w:type="dxa"/>
            <w:vAlign w:val="bottom"/>
          </w:tcPr>
          <w:p w:rsidR="00165C1A" w:rsidRPr="004B58A8" w:rsidRDefault="00165C1A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541</w:t>
            </w:r>
          </w:p>
        </w:tc>
        <w:tc>
          <w:tcPr>
            <w:tcW w:w="906" w:type="dxa"/>
            <w:vAlign w:val="bottom"/>
          </w:tcPr>
          <w:p w:rsidR="00165C1A" w:rsidRPr="004B58A8" w:rsidRDefault="00165C1A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116" w:type="dxa"/>
          </w:tcPr>
          <w:p w:rsidR="00165C1A" w:rsidRPr="004B58A8" w:rsidRDefault="00165C1A" w:rsidP="00766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1116" w:type="dxa"/>
          </w:tcPr>
          <w:p w:rsidR="00165C1A" w:rsidRPr="004B58A8" w:rsidRDefault="00165C1A" w:rsidP="00766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978" w:type="dxa"/>
          </w:tcPr>
          <w:p w:rsidR="00165C1A" w:rsidRPr="004B58A8" w:rsidRDefault="00165C1A" w:rsidP="00766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021" w:type="dxa"/>
          </w:tcPr>
          <w:p w:rsidR="00165C1A" w:rsidRPr="004B58A8" w:rsidRDefault="00165C1A" w:rsidP="003659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906" w:type="dxa"/>
          </w:tcPr>
          <w:p w:rsidR="00165C1A" w:rsidRPr="004B58A8" w:rsidRDefault="00165C1A" w:rsidP="003659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905" w:type="dxa"/>
          </w:tcPr>
          <w:p w:rsidR="00165C1A" w:rsidRPr="004B58A8" w:rsidRDefault="00165C1A" w:rsidP="003659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116" w:type="dxa"/>
          </w:tcPr>
          <w:p w:rsidR="00165C1A" w:rsidRPr="004B58A8" w:rsidRDefault="00165C1A" w:rsidP="007B5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1542" w:type="dxa"/>
          </w:tcPr>
          <w:p w:rsidR="00165C1A" w:rsidRPr="004B58A8" w:rsidRDefault="00165C1A" w:rsidP="007B5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993" w:type="dxa"/>
          </w:tcPr>
          <w:p w:rsidR="00165C1A" w:rsidRPr="004B58A8" w:rsidRDefault="00165C1A" w:rsidP="007B5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F605E1" w:rsidRPr="004B58A8" w:rsidTr="00325F7B">
        <w:tc>
          <w:tcPr>
            <w:tcW w:w="1986" w:type="dxa"/>
          </w:tcPr>
          <w:p w:rsidR="00165C1A" w:rsidRPr="004B58A8" w:rsidRDefault="00165C1A" w:rsidP="000C3C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Nunez_2007</w:t>
            </w:r>
          </w:p>
        </w:tc>
        <w:tc>
          <w:tcPr>
            <w:tcW w:w="1465" w:type="dxa"/>
            <w:gridSpan w:val="2"/>
            <w:vAlign w:val="bottom"/>
          </w:tcPr>
          <w:p w:rsidR="00165C1A" w:rsidRPr="004B58A8" w:rsidRDefault="00165C1A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489</w:t>
            </w:r>
          </w:p>
        </w:tc>
        <w:tc>
          <w:tcPr>
            <w:tcW w:w="977" w:type="dxa"/>
            <w:vAlign w:val="bottom"/>
          </w:tcPr>
          <w:p w:rsidR="00165C1A" w:rsidRPr="004B58A8" w:rsidRDefault="00165C1A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</w:p>
        </w:tc>
        <w:tc>
          <w:tcPr>
            <w:tcW w:w="906" w:type="dxa"/>
            <w:vAlign w:val="bottom"/>
          </w:tcPr>
          <w:p w:rsidR="00165C1A" w:rsidRPr="004B58A8" w:rsidRDefault="00165C1A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1116" w:type="dxa"/>
          </w:tcPr>
          <w:p w:rsidR="00165C1A" w:rsidRPr="004B58A8" w:rsidRDefault="00165C1A" w:rsidP="00766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116" w:type="dxa"/>
          </w:tcPr>
          <w:p w:rsidR="00165C1A" w:rsidRPr="004B58A8" w:rsidRDefault="00165C1A" w:rsidP="00766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978" w:type="dxa"/>
          </w:tcPr>
          <w:p w:rsidR="00165C1A" w:rsidRPr="004B58A8" w:rsidRDefault="00165C1A" w:rsidP="00766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021" w:type="dxa"/>
          </w:tcPr>
          <w:p w:rsidR="00165C1A" w:rsidRPr="004B58A8" w:rsidRDefault="00165C1A" w:rsidP="003659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906" w:type="dxa"/>
          </w:tcPr>
          <w:p w:rsidR="00165C1A" w:rsidRPr="004B58A8" w:rsidRDefault="00165C1A" w:rsidP="003659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905" w:type="dxa"/>
          </w:tcPr>
          <w:p w:rsidR="00165C1A" w:rsidRPr="004B58A8" w:rsidRDefault="00165C1A" w:rsidP="003659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16" w:type="dxa"/>
          </w:tcPr>
          <w:p w:rsidR="00165C1A" w:rsidRPr="004B58A8" w:rsidRDefault="00165C1A" w:rsidP="007B5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1542" w:type="dxa"/>
          </w:tcPr>
          <w:p w:rsidR="00165C1A" w:rsidRPr="004B58A8" w:rsidRDefault="00165C1A" w:rsidP="007B5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469</w:t>
            </w:r>
          </w:p>
        </w:tc>
        <w:tc>
          <w:tcPr>
            <w:tcW w:w="993" w:type="dxa"/>
          </w:tcPr>
          <w:p w:rsidR="00165C1A" w:rsidRPr="004B58A8" w:rsidRDefault="00165C1A" w:rsidP="007B5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</w:tr>
      <w:tr w:rsidR="00F605E1" w:rsidRPr="004B58A8" w:rsidTr="00325F7B">
        <w:tc>
          <w:tcPr>
            <w:tcW w:w="1986" w:type="dxa"/>
          </w:tcPr>
          <w:p w:rsidR="00165C1A" w:rsidRPr="004B58A8" w:rsidRDefault="00165C1A" w:rsidP="00E337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van Bodegraven_2006</w:t>
            </w:r>
          </w:p>
        </w:tc>
        <w:tc>
          <w:tcPr>
            <w:tcW w:w="1465" w:type="dxa"/>
            <w:gridSpan w:val="2"/>
            <w:vAlign w:val="bottom"/>
          </w:tcPr>
          <w:p w:rsidR="00165C1A" w:rsidRPr="004B58A8" w:rsidRDefault="00165C1A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977" w:type="dxa"/>
            <w:vAlign w:val="bottom"/>
          </w:tcPr>
          <w:p w:rsidR="00165C1A" w:rsidRPr="004B58A8" w:rsidRDefault="00165C1A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906" w:type="dxa"/>
            <w:vAlign w:val="bottom"/>
          </w:tcPr>
          <w:p w:rsidR="00165C1A" w:rsidRPr="004B58A8" w:rsidRDefault="00165C1A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116" w:type="dxa"/>
          </w:tcPr>
          <w:p w:rsidR="00165C1A" w:rsidRPr="004B58A8" w:rsidRDefault="00165C1A" w:rsidP="00766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16" w:type="dxa"/>
          </w:tcPr>
          <w:p w:rsidR="00165C1A" w:rsidRPr="004B58A8" w:rsidRDefault="00165C1A" w:rsidP="00766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978" w:type="dxa"/>
          </w:tcPr>
          <w:p w:rsidR="00165C1A" w:rsidRPr="004B58A8" w:rsidRDefault="00165C1A" w:rsidP="00766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21" w:type="dxa"/>
          </w:tcPr>
          <w:p w:rsidR="00165C1A" w:rsidRPr="004B58A8" w:rsidRDefault="00165C1A" w:rsidP="003659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06" w:type="dxa"/>
          </w:tcPr>
          <w:p w:rsidR="00165C1A" w:rsidRPr="004B58A8" w:rsidRDefault="00165C1A" w:rsidP="003659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905" w:type="dxa"/>
          </w:tcPr>
          <w:p w:rsidR="00165C1A" w:rsidRPr="004B58A8" w:rsidRDefault="00165C1A" w:rsidP="003659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16" w:type="dxa"/>
          </w:tcPr>
          <w:p w:rsidR="00165C1A" w:rsidRPr="004B58A8" w:rsidRDefault="00165C1A" w:rsidP="007B5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622</w:t>
            </w:r>
          </w:p>
        </w:tc>
        <w:tc>
          <w:tcPr>
            <w:tcW w:w="1542" w:type="dxa"/>
          </w:tcPr>
          <w:p w:rsidR="00165C1A" w:rsidRPr="004B58A8" w:rsidRDefault="00165C1A" w:rsidP="007B5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766</w:t>
            </w:r>
          </w:p>
        </w:tc>
        <w:tc>
          <w:tcPr>
            <w:tcW w:w="993" w:type="dxa"/>
          </w:tcPr>
          <w:p w:rsidR="00165C1A" w:rsidRPr="004B58A8" w:rsidRDefault="00165C1A" w:rsidP="007B5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</w:tr>
      <w:tr w:rsidR="00F605E1" w:rsidRPr="004B58A8" w:rsidTr="00325F7B">
        <w:tc>
          <w:tcPr>
            <w:tcW w:w="1986" w:type="dxa"/>
          </w:tcPr>
          <w:p w:rsidR="00165C1A" w:rsidRPr="004B58A8" w:rsidRDefault="00E337E7" w:rsidP="000C3C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van Bodegraven_2006</w:t>
            </w:r>
          </w:p>
        </w:tc>
        <w:tc>
          <w:tcPr>
            <w:tcW w:w="1465" w:type="dxa"/>
            <w:gridSpan w:val="2"/>
            <w:vAlign w:val="bottom"/>
          </w:tcPr>
          <w:p w:rsidR="00165C1A" w:rsidRPr="004B58A8" w:rsidRDefault="00165C1A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</w:p>
        </w:tc>
        <w:tc>
          <w:tcPr>
            <w:tcW w:w="977" w:type="dxa"/>
            <w:vAlign w:val="bottom"/>
          </w:tcPr>
          <w:p w:rsidR="00165C1A" w:rsidRPr="004B58A8" w:rsidRDefault="00165C1A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648</w:t>
            </w:r>
          </w:p>
        </w:tc>
        <w:tc>
          <w:tcPr>
            <w:tcW w:w="906" w:type="dxa"/>
            <w:vAlign w:val="bottom"/>
          </w:tcPr>
          <w:p w:rsidR="00165C1A" w:rsidRPr="004B58A8" w:rsidRDefault="00165C1A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116" w:type="dxa"/>
          </w:tcPr>
          <w:p w:rsidR="00165C1A" w:rsidRPr="004B58A8" w:rsidRDefault="00165C1A" w:rsidP="00766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116" w:type="dxa"/>
          </w:tcPr>
          <w:p w:rsidR="00165C1A" w:rsidRPr="004B58A8" w:rsidRDefault="00165C1A" w:rsidP="00766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978" w:type="dxa"/>
          </w:tcPr>
          <w:p w:rsidR="00165C1A" w:rsidRPr="004B58A8" w:rsidRDefault="00165C1A" w:rsidP="00766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021" w:type="dxa"/>
          </w:tcPr>
          <w:p w:rsidR="00165C1A" w:rsidRPr="004B58A8" w:rsidRDefault="00165C1A" w:rsidP="003659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906" w:type="dxa"/>
          </w:tcPr>
          <w:p w:rsidR="00165C1A" w:rsidRPr="004B58A8" w:rsidRDefault="00165C1A" w:rsidP="003659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905" w:type="dxa"/>
          </w:tcPr>
          <w:p w:rsidR="00165C1A" w:rsidRPr="004B58A8" w:rsidRDefault="00165C1A" w:rsidP="003659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116" w:type="dxa"/>
          </w:tcPr>
          <w:p w:rsidR="00165C1A" w:rsidRPr="004B58A8" w:rsidRDefault="00165C1A" w:rsidP="007B5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831</w:t>
            </w:r>
          </w:p>
        </w:tc>
        <w:tc>
          <w:tcPr>
            <w:tcW w:w="1542" w:type="dxa"/>
          </w:tcPr>
          <w:p w:rsidR="00165C1A" w:rsidRPr="004B58A8" w:rsidRDefault="00165C1A" w:rsidP="007B5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145</w:t>
            </w:r>
          </w:p>
        </w:tc>
        <w:tc>
          <w:tcPr>
            <w:tcW w:w="993" w:type="dxa"/>
          </w:tcPr>
          <w:p w:rsidR="00165C1A" w:rsidRPr="004B58A8" w:rsidRDefault="00165C1A" w:rsidP="007B5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</w:p>
        </w:tc>
      </w:tr>
      <w:tr w:rsidR="00F605E1" w:rsidRPr="004B58A8" w:rsidTr="00325F7B">
        <w:tc>
          <w:tcPr>
            <w:tcW w:w="1986" w:type="dxa"/>
          </w:tcPr>
          <w:p w:rsidR="00165C1A" w:rsidRPr="004B58A8" w:rsidRDefault="00E337E7" w:rsidP="000C3C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van Bodegraven_2006</w:t>
            </w:r>
          </w:p>
        </w:tc>
        <w:tc>
          <w:tcPr>
            <w:tcW w:w="1465" w:type="dxa"/>
            <w:gridSpan w:val="2"/>
            <w:vAlign w:val="bottom"/>
          </w:tcPr>
          <w:p w:rsidR="00165C1A" w:rsidRPr="004B58A8" w:rsidRDefault="00165C1A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977" w:type="dxa"/>
            <w:vAlign w:val="bottom"/>
          </w:tcPr>
          <w:p w:rsidR="00165C1A" w:rsidRPr="004B58A8" w:rsidRDefault="00165C1A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906" w:type="dxa"/>
            <w:vAlign w:val="bottom"/>
          </w:tcPr>
          <w:p w:rsidR="00165C1A" w:rsidRPr="004B58A8" w:rsidRDefault="00165C1A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116" w:type="dxa"/>
          </w:tcPr>
          <w:p w:rsidR="00165C1A" w:rsidRPr="004B58A8" w:rsidRDefault="00165C1A" w:rsidP="00766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1116" w:type="dxa"/>
          </w:tcPr>
          <w:p w:rsidR="00165C1A" w:rsidRPr="004B58A8" w:rsidRDefault="00165C1A" w:rsidP="00766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978" w:type="dxa"/>
          </w:tcPr>
          <w:p w:rsidR="00165C1A" w:rsidRPr="004B58A8" w:rsidRDefault="00165C1A" w:rsidP="00766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021" w:type="dxa"/>
          </w:tcPr>
          <w:p w:rsidR="00165C1A" w:rsidRPr="004B58A8" w:rsidRDefault="00165C1A" w:rsidP="003659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06" w:type="dxa"/>
          </w:tcPr>
          <w:p w:rsidR="00165C1A" w:rsidRPr="004B58A8" w:rsidRDefault="00165C1A" w:rsidP="003659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5" w:type="dxa"/>
          </w:tcPr>
          <w:p w:rsidR="00165C1A" w:rsidRPr="004B58A8" w:rsidRDefault="00165C1A" w:rsidP="003659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16" w:type="dxa"/>
          </w:tcPr>
          <w:p w:rsidR="00165C1A" w:rsidRPr="004B58A8" w:rsidRDefault="00165C1A" w:rsidP="007B5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542" w:type="dxa"/>
          </w:tcPr>
          <w:p w:rsidR="00165C1A" w:rsidRPr="004B58A8" w:rsidRDefault="00165C1A" w:rsidP="007B5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993" w:type="dxa"/>
          </w:tcPr>
          <w:p w:rsidR="00165C1A" w:rsidRPr="004B58A8" w:rsidRDefault="00165C1A" w:rsidP="007B5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F605E1" w:rsidRPr="004B58A8" w:rsidTr="00325F7B">
        <w:tc>
          <w:tcPr>
            <w:tcW w:w="1986" w:type="dxa"/>
          </w:tcPr>
          <w:p w:rsidR="00165C1A" w:rsidRPr="004B58A8" w:rsidRDefault="00165C1A" w:rsidP="00E337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Amundsen_2006</w:t>
            </w:r>
          </w:p>
        </w:tc>
        <w:tc>
          <w:tcPr>
            <w:tcW w:w="1465" w:type="dxa"/>
            <w:gridSpan w:val="2"/>
            <w:vAlign w:val="bottom"/>
          </w:tcPr>
          <w:p w:rsidR="00165C1A" w:rsidRPr="004B58A8" w:rsidRDefault="00165C1A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977" w:type="dxa"/>
            <w:vAlign w:val="bottom"/>
          </w:tcPr>
          <w:p w:rsidR="00165C1A" w:rsidRPr="004B58A8" w:rsidRDefault="00165C1A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906" w:type="dxa"/>
            <w:vAlign w:val="bottom"/>
          </w:tcPr>
          <w:p w:rsidR="00165C1A" w:rsidRPr="004B58A8" w:rsidRDefault="00165C1A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16" w:type="dxa"/>
          </w:tcPr>
          <w:p w:rsidR="00165C1A" w:rsidRPr="004B58A8" w:rsidRDefault="00165C1A" w:rsidP="00766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16" w:type="dxa"/>
          </w:tcPr>
          <w:p w:rsidR="00165C1A" w:rsidRPr="004B58A8" w:rsidRDefault="00165C1A" w:rsidP="00766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978" w:type="dxa"/>
          </w:tcPr>
          <w:p w:rsidR="00165C1A" w:rsidRPr="004B58A8" w:rsidRDefault="00165C1A" w:rsidP="00766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21" w:type="dxa"/>
          </w:tcPr>
          <w:p w:rsidR="00165C1A" w:rsidRPr="004B58A8" w:rsidRDefault="00165C1A" w:rsidP="003659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06" w:type="dxa"/>
          </w:tcPr>
          <w:p w:rsidR="00165C1A" w:rsidRPr="004B58A8" w:rsidRDefault="00165C1A" w:rsidP="003659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05" w:type="dxa"/>
          </w:tcPr>
          <w:p w:rsidR="00165C1A" w:rsidRPr="004B58A8" w:rsidRDefault="00165C1A" w:rsidP="003659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16" w:type="dxa"/>
          </w:tcPr>
          <w:p w:rsidR="00165C1A" w:rsidRPr="004B58A8" w:rsidRDefault="00165C1A" w:rsidP="007B5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542" w:type="dxa"/>
          </w:tcPr>
          <w:p w:rsidR="00165C1A" w:rsidRPr="004B58A8" w:rsidRDefault="00165C1A" w:rsidP="007B5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993" w:type="dxa"/>
          </w:tcPr>
          <w:p w:rsidR="00165C1A" w:rsidRPr="004B58A8" w:rsidRDefault="00165C1A" w:rsidP="007B5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</w:tr>
      <w:tr w:rsidR="00F605E1" w:rsidRPr="004B58A8" w:rsidTr="00325F7B">
        <w:tc>
          <w:tcPr>
            <w:tcW w:w="1986" w:type="dxa"/>
          </w:tcPr>
          <w:p w:rsidR="00E63381" w:rsidRPr="004B58A8" w:rsidRDefault="00E63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r w:rsidRPr="00AA48EC">
              <w:rPr>
                <w:rFonts w:ascii="Times New Roman" w:hAnsi="Times New Roman" w:cs="Times New Roman"/>
                <w:b/>
                <w:sz w:val="20"/>
                <w:szCs w:val="20"/>
              </w:rPr>
              <w:t>rs2305767</w:t>
            </w:r>
            <w:bookmarkEnd w:id="0"/>
          </w:p>
        </w:tc>
        <w:tc>
          <w:tcPr>
            <w:tcW w:w="1465" w:type="dxa"/>
            <w:gridSpan w:val="2"/>
          </w:tcPr>
          <w:p w:rsidR="00E63381" w:rsidRPr="004B58A8" w:rsidRDefault="00E63381" w:rsidP="001E64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977" w:type="dxa"/>
          </w:tcPr>
          <w:p w:rsidR="00E63381" w:rsidRPr="004B58A8" w:rsidRDefault="00E63381" w:rsidP="001E64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906" w:type="dxa"/>
          </w:tcPr>
          <w:p w:rsidR="00E63381" w:rsidRPr="004B58A8" w:rsidRDefault="00E63381" w:rsidP="001E64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116" w:type="dxa"/>
          </w:tcPr>
          <w:p w:rsidR="00E63381" w:rsidRPr="004B58A8" w:rsidRDefault="00E63381" w:rsidP="001E64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116" w:type="dxa"/>
          </w:tcPr>
          <w:p w:rsidR="00E63381" w:rsidRPr="004B58A8" w:rsidRDefault="00E63381" w:rsidP="001E64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978" w:type="dxa"/>
          </w:tcPr>
          <w:p w:rsidR="00E63381" w:rsidRPr="004B58A8" w:rsidRDefault="00E63381" w:rsidP="001E64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021" w:type="dxa"/>
          </w:tcPr>
          <w:p w:rsidR="00E63381" w:rsidRPr="004B58A8" w:rsidRDefault="00E63381" w:rsidP="00CD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906" w:type="dxa"/>
          </w:tcPr>
          <w:p w:rsidR="00E63381" w:rsidRPr="004B58A8" w:rsidRDefault="00E63381" w:rsidP="00CD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905" w:type="dxa"/>
          </w:tcPr>
          <w:p w:rsidR="00E63381" w:rsidRPr="004B58A8" w:rsidRDefault="00E63381" w:rsidP="00CD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116" w:type="dxa"/>
          </w:tcPr>
          <w:p w:rsidR="00E63381" w:rsidRPr="004B58A8" w:rsidRDefault="00E63381" w:rsidP="00CD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542" w:type="dxa"/>
          </w:tcPr>
          <w:p w:rsidR="00E63381" w:rsidRPr="004B58A8" w:rsidRDefault="00E63381" w:rsidP="00CD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993" w:type="dxa"/>
          </w:tcPr>
          <w:p w:rsidR="00E63381" w:rsidRPr="004B58A8" w:rsidRDefault="00E63381" w:rsidP="00CD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</w:tr>
      <w:tr w:rsidR="00F605E1" w:rsidRPr="004B58A8" w:rsidTr="00325F7B">
        <w:tc>
          <w:tcPr>
            <w:tcW w:w="1986" w:type="dxa"/>
          </w:tcPr>
          <w:p w:rsidR="00E63381" w:rsidRPr="004B58A8" w:rsidRDefault="00E63381" w:rsidP="00E337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Wolters_2011</w:t>
            </w:r>
          </w:p>
        </w:tc>
        <w:tc>
          <w:tcPr>
            <w:tcW w:w="1465" w:type="dxa"/>
            <w:gridSpan w:val="2"/>
          </w:tcPr>
          <w:p w:rsidR="00E63381" w:rsidRPr="004B58A8" w:rsidRDefault="00E63381" w:rsidP="00BF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977" w:type="dxa"/>
          </w:tcPr>
          <w:p w:rsidR="00E63381" w:rsidRPr="004B58A8" w:rsidRDefault="00E63381" w:rsidP="00BF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669</w:t>
            </w:r>
          </w:p>
        </w:tc>
        <w:tc>
          <w:tcPr>
            <w:tcW w:w="906" w:type="dxa"/>
          </w:tcPr>
          <w:p w:rsidR="00E63381" w:rsidRPr="004B58A8" w:rsidRDefault="00E63381" w:rsidP="00BF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1116" w:type="dxa"/>
          </w:tcPr>
          <w:p w:rsidR="00E63381" w:rsidRPr="004B58A8" w:rsidRDefault="00E63381" w:rsidP="00D51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116" w:type="dxa"/>
          </w:tcPr>
          <w:p w:rsidR="00E63381" w:rsidRPr="004B58A8" w:rsidRDefault="00E63381" w:rsidP="00D51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978" w:type="dxa"/>
          </w:tcPr>
          <w:p w:rsidR="00E63381" w:rsidRPr="004B58A8" w:rsidRDefault="00E63381" w:rsidP="00D51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021" w:type="dxa"/>
          </w:tcPr>
          <w:p w:rsidR="00E63381" w:rsidRPr="004B58A8" w:rsidRDefault="00E63381" w:rsidP="00861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906" w:type="dxa"/>
          </w:tcPr>
          <w:p w:rsidR="00E63381" w:rsidRPr="004B58A8" w:rsidRDefault="00E63381" w:rsidP="00861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905" w:type="dxa"/>
          </w:tcPr>
          <w:p w:rsidR="00E63381" w:rsidRPr="004B58A8" w:rsidRDefault="00E63381" w:rsidP="00861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116" w:type="dxa"/>
          </w:tcPr>
          <w:p w:rsidR="00E63381" w:rsidRPr="004B58A8" w:rsidRDefault="00E63381" w:rsidP="00861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1542" w:type="dxa"/>
          </w:tcPr>
          <w:p w:rsidR="00E63381" w:rsidRPr="004B58A8" w:rsidRDefault="00E63381" w:rsidP="00861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993" w:type="dxa"/>
          </w:tcPr>
          <w:p w:rsidR="00E63381" w:rsidRPr="004B58A8" w:rsidRDefault="00E63381" w:rsidP="00861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</w:tr>
      <w:tr w:rsidR="00F605E1" w:rsidRPr="004B58A8" w:rsidTr="00325F7B">
        <w:tc>
          <w:tcPr>
            <w:tcW w:w="1986" w:type="dxa"/>
          </w:tcPr>
          <w:p w:rsidR="00E63381" w:rsidRPr="004B58A8" w:rsidRDefault="00E63381" w:rsidP="00E337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Cooney_2009</w:t>
            </w:r>
          </w:p>
        </w:tc>
        <w:tc>
          <w:tcPr>
            <w:tcW w:w="1465" w:type="dxa"/>
            <w:gridSpan w:val="2"/>
          </w:tcPr>
          <w:p w:rsidR="00E63381" w:rsidRPr="004B58A8" w:rsidRDefault="00E63381" w:rsidP="00BF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547</w:t>
            </w:r>
          </w:p>
        </w:tc>
        <w:tc>
          <w:tcPr>
            <w:tcW w:w="977" w:type="dxa"/>
          </w:tcPr>
          <w:p w:rsidR="00E63381" w:rsidRPr="004B58A8" w:rsidRDefault="00E63381" w:rsidP="00BF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594</w:t>
            </w:r>
          </w:p>
        </w:tc>
        <w:tc>
          <w:tcPr>
            <w:tcW w:w="906" w:type="dxa"/>
          </w:tcPr>
          <w:p w:rsidR="00E63381" w:rsidRPr="004B58A8" w:rsidRDefault="00E63381" w:rsidP="00BF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116" w:type="dxa"/>
          </w:tcPr>
          <w:p w:rsidR="00E63381" w:rsidRPr="004B58A8" w:rsidRDefault="00E63381" w:rsidP="00D51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1116" w:type="dxa"/>
          </w:tcPr>
          <w:p w:rsidR="00E63381" w:rsidRPr="004B58A8" w:rsidRDefault="00E63381" w:rsidP="00D51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978" w:type="dxa"/>
          </w:tcPr>
          <w:p w:rsidR="00E63381" w:rsidRPr="004B58A8" w:rsidRDefault="00E63381" w:rsidP="00D51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021" w:type="dxa"/>
          </w:tcPr>
          <w:p w:rsidR="00E63381" w:rsidRPr="004B58A8" w:rsidRDefault="00E63381" w:rsidP="00861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906" w:type="dxa"/>
          </w:tcPr>
          <w:p w:rsidR="00E63381" w:rsidRPr="004B58A8" w:rsidRDefault="00E63381" w:rsidP="00861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905" w:type="dxa"/>
          </w:tcPr>
          <w:p w:rsidR="00E63381" w:rsidRPr="004B58A8" w:rsidRDefault="00E63381" w:rsidP="00861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116" w:type="dxa"/>
          </w:tcPr>
          <w:p w:rsidR="00E63381" w:rsidRPr="004B58A8" w:rsidRDefault="00E63381" w:rsidP="00861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1542" w:type="dxa"/>
          </w:tcPr>
          <w:p w:rsidR="00E63381" w:rsidRPr="004B58A8" w:rsidRDefault="00E63381" w:rsidP="00861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578</w:t>
            </w:r>
          </w:p>
        </w:tc>
        <w:tc>
          <w:tcPr>
            <w:tcW w:w="993" w:type="dxa"/>
          </w:tcPr>
          <w:p w:rsidR="00E63381" w:rsidRPr="004B58A8" w:rsidRDefault="00E63381" w:rsidP="00861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</w:tr>
      <w:tr w:rsidR="00F605E1" w:rsidRPr="004B58A8" w:rsidTr="00325F7B">
        <w:tc>
          <w:tcPr>
            <w:tcW w:w="1986" w:type="dxa"/>
          </w:tcPr>
          <w:p w:rsidR="00E63381" w:rsidRPr="004B58A8" w:rsidRDefault="00E63381" w:rsidP="005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Nunez_2007</w:t>
            </w:r>
          </w:p>
        </w:tc>
        <w:tc>
          <w:tcPr>
            <w:tcW w:w="1465" w:type="dxa"/>
            <w:gridSpan w:val="2"/>
          </w:tcPr>
          <w:p w:rsidR="00E63381" w:rsidRPr="004B58A8" w:rsidRDefault="00E63381" w:rsidP="00BF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977" w:type="dxa"/>
          </w:tcPr>
          <w:p w:rsidR="00E63381" w:rsidRPr="004B58A8" w:rsidRDefault="00E63381" w:rsidP="00BF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615</w:t>
            </w:r>
          </w:p>
        </w:tc>
        <w:tc>
          <w:tcPr>
            <w:tcW w:w="906" w:type="dxa"/>
          </w:tcPr>
          <w:p w:rsidR="00E63381" w:rsidRPr="004B58A8" w:rsidRDefault="00E63381" w:rsidP="00BF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116" w:type="dxa"/>
          </w:tcPr>
          <w:p w:rsidR="00E63381" w:rsidRPr="004B58A8" w:rsidRDefault="00E63381" w:rsidP="00D51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1116" w:type="dxa"/>
          </w:tcPr>
          <w:p w:rsidR="00E63381" w:rsidRPr="004B58A8" w:rsidRDefault="00E63381" w:rsidP="00D51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978" w:type="dxa"/>
          </w:tcPr>
          <w:p w:rsidR="00E63381" w:rsidRPr="004B58A8" w:rsidRDefault="00E63381" w:rsidP="00D51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021" w:type="dxa"/>
          </w:tcPr>
          <w:p w:rsidR="00E63381" w:rsidRPr="004B58A8" w:rsidRDefault="00E63381" w:rsidP="00861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906" w:type="dxa"/>
          </w:tcPr>
          <w:p w:rsidR="00E63381" w:rsidRPr="004B58A8" w:rsidRDefault="00E63381" w:rsidP="00861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905" w:type="dxa"/>
          </w:tcPr>
          <w:p w:rsidR="00E63381" w:rsidRPr="004B58A8" w:rsidRDefault="00E63381" w:rsidP="00861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116" w:type="dxa"/>
          </w:tcPr>
          <w:p w:rsidR="00E63381" w:rsidRPr="004B58A8" w:rsidRDefault="00E63381" w:rsidP="00861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1542" w:type="dxa"/>
          </w:tcPr>
          <w:p w:rsidR="00E63381" w:rsidRPr="004B58A8" w:rsidRDefault="00E63381" w:rsidP="00861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518</w:t>
            </w:r>
          </w:p>
        </w:tc>
        <w:tc>
          <w:tcPr>
            <w:tcW w:w="993" w:type="dxa"/>
          </w:tcPr>
          <w:p w:rsidR="00E63381" w:rsidRPr="004B58A8" w:rsidRDefault="00E63381" w:rsidP="00861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</w:tr>
      <w:tr w:rsidR="00F605E1" w:rsidRPr="004B58A8" w:rsidTr="00325F7B">
        <w:tc>
          <w:tcPr>
            <w:tcW w:w="1986" w:type="dxa"/>
          </w:tcPr>
          <w:p w:rsidR="00E63381" w:rsidRPr="004B58A8" w:rsidRDefault="00E63381" w:rsidP="00E337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van Bodegraven_2006</w:t>
            </w:r>
          </w:p>
        </w:tc>
        <w:tc>
          <w:tcPr>
            <w:tcW w:w="1465" w:type="dxa"/>
            <w:gridSpan w:val="2"/>
          </w:tcPr>
          <w:p w:rsidR="00E63381" w:rsidRPr="004B58A8" w:rsidRDefault="00E63381" w:rsidP="00BF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977" w:type="dxa"/>
          </w:tcPr>
          <w:p w:rsidR="00E63381" w:rsidRPr="004B58A8" w:rsidRDefault="00E63381" w:rsidP="00BF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906" w:type="dxa"/>
          </w:tcPr>
          <w:p w:rsidR="00E63381" w:rsidRPr="004B58A8" w:rsidRDefault="00E63381" w:rsidP="00BF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116" w:type="dxa"/>
          </w:tcPr>
          <w:p w:rsidR="00E63381" w:rsidRPr="004B58A8" w:rsidRDefault="00E63381" w:rsidP="00D51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116" w:type="dxa"/>
          </w:tcPr>
          <w:p w:rsidR="00E63381" w:rsidRPr="004B58A8" w:rsidRDefault="00E63381" w:rsidP="00D51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978" w:type="dxa"/>
          </w:tcPr>
          <w:p w:rsidR="00E63381" w:rsidRPr="004B58A8" w:rsidRDefault="00E63381" w:rsidP="00D51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21" w:type="dxa"/>
          </w:tcPr>
          <w:p w:rsidR="00E63381" w:rsidRPr="004B58A8" w:rsidRDefault="00E63381" w:rsidP="00861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906" w:type="dxa"/>
          </w:tcPr>
          <w:p w:rsidR="00E63381" w:rsidRPr="004B58A8" w:rsidRDefault="00E63381" w:rsidP="00861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905" w:type="dxa"/>
          </w:tcPr>
          <w:p w:rsidR="00E63381" w:rsidRPr="004B58A8" w:rsidRDefault="00E63381" w:rsidP="00861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16" w:type="dxa"/>
          </w:tcPr>
          <w:p w:rsidR="00E63381" w:rsidRPr="004B58A8" w:rsidRDefault="00E63381" w:rsidP="00861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</w:p>
        </w:tc>
        <w:tc>
          <w:tcPr>
            <w:tcW w:w="1542" w:type="dxa"/>
          </w:tcPr>
          <w:p w:rsidR="00E63381" w:rsidRPr="004B58A8" w:rsidRDefault="00E63381" w:rsidP="00861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801</w:t>
            </w:r>
          </w:p>
        </w:tc>
        <w:tc>
          <w:tcPr>
            <w:tcW w:w="993" w:type="dxa"/>
          </w:tcPr>
          <w:p w:rsidR="00E63381" w:rsidRPr="004B58A8" w:rsidRDefault="00E63381" w:rsidP="00861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</w:tr>
      <w:tr w:rsidR="00F605E1" w:rsidRPr="004B58A8" w:rsidTr="00325F7B">
        <w:tc>
          <w:tcPr>
            <w:tcW w:w="1986" w:type="dxa"/>
          </w:tcPr>
          <w:p w:rsidR="00E63381" w:rsidRPr="004B58A8" w:rsidRDefault="00E337E7" w:rsidP="005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van Bodegraven_2006</w:t>
            </w:r>
          </w:p>
        </w:tc>
        <w:tc>
          <w:tcPr>
            <w:tcW w:w="1465" w:type="dxa"/>
            <w:gridSpan w:val="2"/>
          </w:tcPr>
          <w:p w:rsidR="00E63381" w:rsidRPr="004B58A8" w:rsidRDefault="00E63381" w:rsidP="00BF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472</w:t>
            </w:r>
          </w:p>
        </w:tc>
        <w:tc>
          <w:tcPr>
            <w:tcW w:w="977" w:type="dxa"/>
          </w:tcPr>
          <w:p w:rsidR="00E63381" w:rsidRPr="004B58A8" w:rsidRDefault="00E63381" w:rsidP="00BF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632</w:t>
            </w:r>
          </w:p>
        </w:tc>
        <w:tc>
          <w:tcPr>
            <w:tcW w:w="906" w:type="dxa"/>
          </w:tcPr>
          <w:p w:rsidR="00E63381" w:rsidRPr="004B58A8" w:rsidRDefault="00E63381" w:rsidP="00BF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1116" w:type="dxa"/>
          </w:tcPr>
          <w:p w:rsidR="00E63381" w:rsidRPr="004B58A8" w:rsidRDefault="00E63381" w:rsidP="00D51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1116" w:type="dxa"/>
          </w:tcPr>
          <w:p w:rsidR="00E63381" w:rsidRPr="004B58A8" w:rsidRDefault="00E63381" w:rsidP="00D51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978" w:type="dxa"/>
          </w:tcPr>
          <w:p w:rsidR="00E63381" w:rsidRPr="004B58A8" w:rsidRDefault="00E63381" w:rsidP="00D51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021" w:type="dxa"/>
          </w:tcPr>
          <w:p w:rsidR="00E63381" w:rsidRPr="004B58A8" w:rsidRDefault="00E63381" w:rsidP="00861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906" w:type="dxa"/>
          </w:tcPr>
          <w:p w:rsidR="00E63381" w:rsidRPr="004B58A8" w:rsidRDefault="00E63381" w:rsidP="00861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905" w:type="dxa"/>
          </w:tcPr>
          <w:p w:rsidR="00E63381" w:rsidRPr="004B58A8" w:rsidRDefault="00E63381" w:rsidP="00861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116" w:type="dxa"/>
          </w:tcPr>
          <w:p w:rsidR="00E63381" w:rsidRPr="004B58A8" w:rsidRDefault="00E63381" w:rsidP="00861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814</w:t>
            </w:r>
          </w:p>
        </w:tc>
        <w:tc>
          <w:tcPr>
            <w:tcW w:w="1542" w:type="dxa"/>
          </w:tcPr>
          <w:p w:rsidR="00E63381" w:rsidRPr="004B58A8" w:rsidRDefault="00E63381" w:rsidP="00861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151</w:t>
            </w:r>
          </w:p>
        </w:tc>
        <w:tc>
          <w:tcPr>
            <w:tcW w:w="993" w:type="dxa"/>
          </w:tcPr>
          <w:p w:rsidR="00E63381" w:rsidRPr="004B58A8" w:rsidRDefault="00E63381" w:rsidP="00861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</w:tr>
      <w:tr w:rsidR="00F605E1" w:rsidRPr="004B58A8" w:rsidTr="00325F7B">
        <w:tc>
          <w:tcPr>
            <w:tcW w:w="1986" w:type="dxa"/>
          </w:tcPr>
          <w:p w:rsidR="00E63381" w:rsidRPr="004B58A8" w:rsidRDefault="00E337E7" w:rsidP="005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an Bodegraven_2006</w:t>
            </w:r>
          </w:p>
        </w:tc>
        <w:tc>
          <w:tcPr>
            <w:tcW w:w="1465" w:type="dxa"/>
            <w:gridSpan w:val="2"/>
          </w:tcPr>
          <w:p w:rsidR="00E63381" w:rsidRPr="004B58A8" w:rsidRDefault="00E63381" w:rsidP="00BF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977" w:type="dxa"/>
          </w:tcPr>
          <w:p w:rsidR="00E63381" w:rsidRPr="004B58A8" w:rsidRDefault="00E63381" w:rsidP="00BF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</w:p>
        </w:tc>
        <w:tc>
          <w:tcPr>
            <w:tcW w:w="906" w:type="dxa"/>
          </w:tcPr>
          <w:p w:rsidR="00E63381" w:rsidRPr="004B58A8" w:rsidRDefault="00E63381" w:rsidP="00BF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116" w:type="dxa"/>
          </w:tcPr>
          <w:p w:rsidR="00E63381" w:rsidRPr="004B58A8" w:rsidRDefault="00E63381" w:rsidP="00D51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1116" w:type="dxa"/>
          </w:tcPr>
          <w:p w:rsidR="00E63381" w:rsidRPr="004B58A8" w:rsidRDefault="00E63381" w:rsidP="00D51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978" w:type="dxa"/>
          </w:tcPr>
          <w:p w:rsidR="00E63381" w:rsidRPr="004B58A8" w:rsidRDefault="00E63381" w:rsidP="00D51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021" w:type="dxa"/>
          </w:tcPr>
          <w:p w:rsidR="00E63381" w:rsidRPr="004B58A8" w:rsidRDefault="00E63381" w:rsidP="00861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06" w:type="dxa"/>
          </w:tcPr>
          <w:p w:rsidR="00E63381" w:rsidRPr="004B58A8" w:rsidRDefault="00E63381" w:rsidP="00861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5" w:type="dxa"/>
          </w:tcPr>
          <w:p w:rsidR="00E63381" w:rsidRPr="004B58A8" w:rsidRDefault="00E63381" w:rsidP="00861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16" w:type="dxa"/>
          </w:tcPr>
          <w:p w:rsidR="00E63381" w:rsidRPr="004B58A8" w:rsidRDefault="00E63381" w:rsidP="00861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542" w:type="dxa"/>
          </w:tcPr>
          <w:p w:rsidR="00E63381" w:rsidRPr="004B58A8" w:rsidRDefault="00E63381" w:rsidP="00861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993" w:type="dxa"/>
          </w:tcPr>
          <w:p w:rsidR="00E63381" w:rsidRPr="004B58A8" w:rsidRDefault="00E63381" w:rsidP="00861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F605E1" w:rsidRPr="004B58A8" w:rsidTr="00325F7B">
        <w:tc>
          <w:tcPr>
            <w:tcW w:w="1986" w:type="dxa"/>
          </w:tcPr>
          <w:p w:rsidR="00E63381" w:rsidRPr="004B58A8" w:rsidRDefault="00E63381" w:rsidP="00E337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Amundsen_2006</w:t>
            </w:r>
          </w:p>
        </w:tc>
        <w:tc>
          <w:tcPr>
            <w:tcW w:w="1465" w:type="dxa"/>
            <w:gridSpan w:val="2"/>
          </w:tcPr>
          <w:p w:rsidR="00E63381" w:rsidRPr="004B58A8" w:rsidRDefault="00E63381" w:rsidP="00BF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77" w:type="dxa"/>
          </w:tcPr>
          <w:p w:rsidR="00E63381" w:rsidRPr="004B58A8" w:rsidRDefault="00E63381" w:rsidP="00BF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906" w:type="dxa"/>
          </w:tcPr>
          <w:p w:rsidR="00E63381" w:rsidRPr="004B58A8" w:rsidRDefault="00E63381" w:rsidP="00BF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116" w:type="dxa"/>
          </w:tcPr>
          <w:p w:rsidR="00E63381" w:rsidRPr="004B58A8" w:rsidRDefault="00E63381" w:rsidP="00D51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16" w:type="dxa"/>
          </w:tcPr>
          <w:p w:rsidR="00E63381" w:rsidRPr="004B58A8" w:rsidRDefault="00E63381" w:rsidP="00D51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978" w:type="dxa"/>
          </w:tcPr>
          <w:p w:rsidR="00E63381" w:rsidRPr="004B58A8" w:rsidRDefault="00E63381" w:rsidP="00D51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021" w:type="dxa"/>
          </w:tcPr>
          <w:p w:rsidR="00E63381" w:rsidRPr="004B58A8" w:rsidRDefault="00E63381" w:rsidP="00861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06" w:type="dxa"/>
          </w:tcPr>
          <w:p w:rsidR="00E63381" w:rsidRPr="004B58A8" w:rsidRDefault="00E63381" w:rsidP="00861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05" w:type="dxa"/>
          </w:tcPr>
          <w:p w:rsidR="00E63381" w:rsidRPr="004B58A8" w:rsidRDefault="00E63381" w:rsidP="00861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16" w:type="dxa"/>
          </w:tcPr>
          <w:p w:rsidR="00E63381" w:rsidRPr="004B58A8" w:rsidRDefault="00E63381" w:rsidP="00861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542" w:type="dxa"/>
          </w:tcPr>
          <w:p w:rsidR="00E63381" w:rsidRPr="004B58A8" w:rsidRDefault="00E63381" w:rsidP="00861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993" w:type="dxa"/>
          </w:tcPr>
          <w:p w:rsidR="00E63381" w:rsidRPr="004B58A8" w:rsidRDefault="00E63381" w:rsidP="00861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8A8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</w:tbl>
    <w:p w:rsidR="00142D7D" w:rsidRPr="004B58A8" w:rsidRDefault="00142D7D">
      <w:pPr>
        <w:rPr>
          <w:rFonts w:ascii="Times New Roman" w:hAnsi="Times New Roman" w:cs="Times New Roman"/>
          <w:sz w:val="20"/>
          <w:szCs w:val="20"/>
        </w:rPr>
      </w:pPr>
    </w:p>
    <w:sectPr w:rsidR="00142D7D" w:rsidRPr="004B58A8" w:rsidSect="00142D7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39DD" w:rsidRDefault="00A639DD" w:rsidP="00142D7D">
      <w:r>
        <w:separator/>
      </w:r>
    </w:p>
  </w:endnote>
  <w:endnote w:type="continuationSeparator" w:id="0">
    <w:p w:rsidR="00A639DD" w:rsidRDefault="00A639DD" w:rsidP="00142D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39DD" w:rsidRDefault="00A639DD" w:rsidP="00142D7D">
      <w:r>
        <w:separator/>
      </w:r>
    </w:p>
  </w:footnote>
  <w:footnote w:type="continuationSeparator" w:id="0">
    <w:p w:rsidR="00A639DD" w:rsidRDefault="00A639DD" w:rsidP="00142D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EEC"/>
    <w:rsid w:val="00005C12"/>
    <w:rsid w:val="00142D7D"/>
    <w:rsid w:val="00165C1A"/>
    <w:rsid w:val="00246491"/>
    <w:rsid w:val="00325F7B"/>
    <w:rsid w:val="003F6E33"/>
    <w:rsid w:val="004B58A8"/>
    <w:rsid w:val="00515E46"/>
    <w:rsid w:val="00535134"/>
    <w:rsid w:val="005C6A39"/>
    <w:rsid w:val="00726468"/>
    <w:rsid w:val="007321AA"/>
    <w:rsid w:val="008311F1"/>
    <w:rsid w:val="00895EEC"/>
    <w:rsid w:val="00956AF1"/>
    <w:rsid w:val="009C469F"/>
    <w:rsid w:val="00A639DD"/>
    <w:rsid w:val="00AA48EC"/>
    <w:rsid w:val="00AC4039"/>
    <w:rsid w:val="00C46AB5"/>
    <w:rsid w:val="00D85AD0"/>
    <w:rsid w:val="00E337E7"/>
    <w:rsid w:val="00E63381"/>
    <w:rsid w:val="00F605E1"/>
    <w:rsid w:val="00FB7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2D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2D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2D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2D7D"/>
    <w:rPr>
      <w:sz w:val="18"/>
      <w:szCs w:val="18"/>
    </w:rPr>
  </w:style>
  <w:style w:type="table" w:styleId="a5">
    <w:name w:val="Table Grid"/>
    <w:basedOn w:val="a1"/>
    <w:uiPriority w:val="59"/>
    <w:rsid w:val="00142D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2D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2D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2D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2D7D"/>
    <w:rPr>
      <w:sz w:val="18"/>
      <w:szCs w:val="18"/>
    </w:rPr>
  </w:style>
  <w:style w:type="table" w:styleId="a5">
    <w:name w:val="Table Grid"/>
    <w:basedOn w:val="a1"/>
    <w:uiPriority w:val="59"/>
    <w:rsid w:val="00142D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347</Words>
  <Characters>1982</Characters>
  <Application>Microsoft Office Word</Application>
  <DocSecurity>0</DocSecurity>
  <Lines>16</Lines>
  <Paragraphs>4</Paragraphs>
  <ScaleCrop>false</ScaleCrop>
  <Company/>
  <LinksUpToDate>false</LinksUpToDate>
  <CharactersWithSpaces>2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18</cp:revision>
  <dcterms:created xsi:type="dcterms:W3CDTF">2016-06-12T13:02:00Z</dcterms:created>
  <dcterms:modified xsi:type="dcterms:W3CDTF">2016-06-12T13:56:00Z</dcterms:modified>
</cp:coreProperties>
</file>